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4873" w:type="pct"/>
        <w:tblInd w:w="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986"/>
        <w:gridCol w:w="1134"/>
        <w:gridCol w:w="2266"/>
        <w:gridCol w:w="1134"/>
        <w:gridCol w:w="2269"/>
        <w:gridCol w:w="2125"/>
      </w:tblGrid>
      <w:tr w:rsidR="00E4672F" w:rsidRPr="00410B28" w14:paraId="3462F89C" w14:textId="77777777" w:rsidTr="006A09B0">
        <w:trPr>
          <w:trHeight w:val="397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vAlign w:val="center"/>
          </w:tcPr>
          <w:p w14:paraId="72AB6588" w14:textId="77777777" w:rsidR="00E4672F" w:rsidRPr="00410B28" w:rsidRDefault="00E4672F" w:rsidP="006A09B0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 xml:space="preserve">Supplementary </w:t>
            </w:r>
            <w:r w:rsidRPr="00410B28">
              <w:rPr>
                <w:b/>
              </w:rPr>
              <w:t xml:space="preserve">Table </w:t>
            </w:r>
            <w:r>
              <w:rPr>
                <w:b/>
              </w:rPr>
              <w:t>1</w:t>
            </w:r>
            <w:r w:rsidRPr="00410B28">
              <w:rPr>
                <w:b/>
              </w:rPr>
              <w:t xml:space="preserve">: </w:t>
            </w:r>
            <w:r w:rsidRPr="00410B28">
              <w:t xml:space="preserve">Mean baseline scores for health-related </w:t>
            </w:r>
            <w:r>
              <w:t>Q</w:t>
            </w:r>
            <w:r w:rsidRPr="00410B28">
              <w:t xml:space="preserve">uality of </w:t>
            </w:r>
            <w:r>
              <w:t>L</w:t>
            </w:r>
            <w:r w:rsidRPr="00410B28">
              <w:t xml:space="preserve">ife for the exercise </w:t>
            </w:r>
            <w:r>
              <w:t>plus</w:t>
            </w:r>
            <w:r w:rsidRPr="00410B28">
              <w:t xml:space="preserve"> </w:t>
            </w:r>
            <w:r>
              <w:t xml:space="preserve">lean </w:t>
            </w:r>
            <w:r w:rsidRPr="00410B28">
              <w:t>red meat (</w:t>
            </w:r>
            <w:proofErr w:type="spellStart"/>
            <w:r w:rsidRPr="00410B28">
              <w:t>Ex+Meat</w:t>
            </w:r>
            <w:proofErr w:type="spellEnd"/>
            <w:r w:rsidRPr="00410B28">
              <w:t xml:space="preserve">) and </w:t>
            </w:r>
            <w:r>
              <w:t xml:space="preserve">exercise plus </w:t>
            </w:r>
            <w:r w:rsidRPr="00410B28">
              <w:t>control (carbohydrate) (</w:t>
            </w:r>
            <w:proofErr w:type="spellStart"/>
            <w:r>
              <w:t>Ex+C</w:t>
            </w:r>
            <w:proofErr w:type="spellEnd"/>
            <w:r>
              <w:t xml:space="preserve">) group, </w:t>
            </w:r>
            <w:r w:rsidRPr="00410B28">
              <w:t xml:space="preserve">and the mean within-group changes and mean net differences between the groups for the change after </w:t>
            </w:r>
            <w:r>
              <w:t>6 months</w:t>
            </w:r>
            <w:r w:rsidRPr="00410B28">
              <w:t>, for the per protocol analysis.</w:t>
            </w:r>
          </w:p>
        </w:tc>
      </w:tr>
      <w:tr w:rsidR="00E4672F" w:rsidRPr="00410B28" w14:paraId="072F5705" w14:textId="77777777" w:rsidTr="006A09B0">
        <w:trPr>
          <w:trHeight w:val="397"/>
        </w:trPr>
        <w:tc>
          <w:tcPr>
            <w:tcW w:w="988" w:type="pct"/>
            <w:tcBorders>
              <w:top w:val="single" w:sz="4" w:space="0" w:color="auto"/>
            </w:tcBorders>
            <w:vAlign w:val="center"/>
          </w:tcPr>
          <w:p w14:paraId="53E84938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</w:p>
        </w:tc>
        <w:tc>
          <w:tcPr>
            <w:tcW w:w="239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4DCD4D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  <w:r w:rsidRPr="00410B28">
              <w:rPr>
                <w:b/>
              </w:rPr>
              <w:t>Baseline Values and Within-Group Changes</w:t>
            </w:r>
          </w:p>
        </w:tc>
        <w:tc>
          <w:tcPr>
            <w:tcW w:w="1615" w:type="pct"/>
            <w:gridSpan w:val="2"/>
            <w:tcBorders>
              <w:top w:val="single" w:sz="4" w:space="0" w:color="auto"/>
            </w:tcBorders>
            <w:vAlign w:val="center"/>
          </w:tcPr>
          <w:p w14:paraId="70C9C249" w14:textId="77777777" w:rsidR="00E4672F" w:rsidRPr="00410B28" w:rsidRDefault="00E4672F" w:rsidP="006A09B0">
            <w:pPr>
              <w:spacing w:before="60" w:after="40"/>
              <w:rPr>
                <w:b/>
              </w:rPr>
            </w:pPr>
          </w:p>
        </w:tc>
      </w:tr>
      <w:tr w:rsidR="00E4672F" w:rsidRPr="00410B28" w14:paraId="7853C1BF" w14:textId="77777777" w:rsidTr="006A09B0">
        <w:trPr>
          <w:trHeight w:val="397"/>
        </w:trPr>
        <w:tc>
          <w:tcPr>
            <w:tcW w:w="988" w:type="pct"/>
            <w:vAlign w:val="center"/>
          </w:tcPr>
          <w:p w14:paraId="3E2A0EE4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</w:p>
        </w:tc>
        <w:tc>
          <w:tcPr>
            <w:tcW w:w="114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8A23E1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  <w:proofErr w:type="spellStart"/>
            <w:r w:rsidRPr="00410B28">
              <w:rPr>
                <w:b/>
              </w:rPr>
              <w:t>Ex+Meat</w:t>
            </w:r>
            <w:proofErr w:type="spellEnd"/>
          </w:p>
        </w:tc>
        <w:tc>
          <w:tcPr>
            <w:tcW w:w="12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8F73E3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Ex+C</w:t>
            </w:r>
            <w:proofErr w:type="spellEnd"/>
          </w:p>
        </w:tc>
        <w:tc>
          <w:tcPr>
            <w:tcW w:w="1615" w:type="pct"/>
            <w:gridSpan w:val="2"/>
            <w:tcBorders>
              <w:bottom w:val="single" w:sz="4" w:space="0" w:color="auto"/>
            </w:tcBorders>
            <w:vAlign w:val="center"/>
          </w:tcPr>
          <w:p w14:paraId="4E5D9CC3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  <w:r w:rsidRPr="00410B28">
              <w:rPr>
                <w:b/>
              </w:rPr>
              <w:t>Intervention Effects</w:t>
            </w:r>
          </w:p>
        </w:tc>
      </w:tr>
      <w:tr w:rsidR="00E4672F" w:rsidRPr="00410B28" w14:paraId="3AE4893C" w14:textId="77777777" w:rsidTr="006A09B0">
        <w:trPr>
          <w:trHeight w:val="397"/>
        </w:trPr>
        <w:tc>
          <w:tcPr>
            <w:tcW w:w="988" w:type="pct"/>
            <w:tcBorders>
              <w:bottom w:val="single" w:sz="4" w:space="0" w:color="auto"/>
            </w:tcBorders>
            <w:vAlign w:val="center"/>
          </w:tcPr>
          <w:p w14:paraId="403CC595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74AF15" w14:textId="77777777" w:rsidR="00E4672F" w:rsidRPr="00410B28" w:rsidRDefault="00E4672F" w:rsidP="006A09B0">
            <w:pPr>
              <w:jc w:val="center"/>
              <w:rPr>
                <w:b/>
              </w:rPr>
            </w:pPr>
            <w:r w:rsidRPr="00410B28">
              <w:rPr>
                <w:b/>
              </w:rPr>
              <w:t>Mean ± SD</w:t>
            </w:r>
            <w:r>
              <w:rPr>
                <w:b/>
              </w:rPr>
              <w:t xml:space="preserve"> </w:t>
            </w:r>
            <w:proofErr w:type="gramStart"/>
            <w:r>
              <w:rPr>
                <w:b/>
              </w:rPr>
              <w:t xml:space="preserve">or </w:t>
            </w:r>
            <w:r w:rsidRPr="00410B28">
              <w:rPr>
                <w:b/>
              </w:rPr>
              <w:t xml:space="preserve"> (</w:t>
            </w:r>
            <w:proofErr w:type="gramEnd"/>
            <w:r w:rsidRPr="00410B28">
              <w:rPr>
                <w:b/>
              </w:rPr>
              <w:t>95% CI)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6D9D2E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  <w:r w:rsidRPr="00410B28">
              <w:rPr>
                <w:b/>
              </w:rPr>
              <w:t>P-value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33E4ED" w14:textId="77777777" w:rsidR="00E4672F" w:rsidRPr="00410B28" w:rsidRDefault="00E4672F" w:rsidP="006A09B0">
            <w:pPr>
              <w:jc w:val="center"/>
              <w:rPr>
                <w:b/>
              </w:rPr>
            </w:pPr>
            <w:r w:rsidRPr="00410B28">
              <w:rPr>
                <w:b/>
              </w:rPr>
              <w:t xml:space="preserve">Mean ± SD </w:t>
            </w:r>
            <w:r>
              <w:rPr>
                <w:b/>
              </w:rPr>
              <w:t xml:space="preserve">or </w:t>
            </w:r>
            <w:r w:rsidRPr="00410B28">
              <w:rPr>
                <w:b/>
              </w:rPr>
              <w:t>(95% CI)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20B47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  <w:r w:rsidRPr="00410B28">
              <w:rPr>
                <w:b/>
              </w:rPr>
              <w:t>P-value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75897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  <w:r w:rsidRPr="00410B28">
              <w:rPr>
                <w:b/>
              </w:rPr>
              <w:t>Net Difference (95% CI)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E82BC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  <w:r w:rsidRPr="00410B28">
              <w:rPr>
                <w:b/>
              </w:rPr>
              <w:t>P-values</w:t>
            </w:r>
          </w:p>
          <w:p w14:paraId="129A0CAA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  <w:r w:rsidRPr="00410B28">
              <w:rPr>
                <w:b/>
              </w:rPr>
              <w:t>Model 1 | Model 2</w:t>
            </w:r>
          </w:p>
        </w:tc>
      </w:tr>
      <w:tr w:rsidR="00E4672F" w:rsidRPr="00410B28" w14:paraId="75A9CAB2" w14:textId="77777777" w:rsidTr="006A09B0">
        <w:trPr>
          <w:trHeight w:val="317"/>
        </w:trPr>
        <w:tc>
          <w:tcPr>
            <w:tcW w:w="1718" w:type="pct"/>
            <w:gridSpan w:val="2"/>
            <w:tcBorders>
              <w:top w:val="single" w:sz="4" w:space="0" w:color="auto"/>
            </w:tcBorders>
            <w:vAlign w:val="center"/>
          </w:tcPr>
          <w:p w14:paraId="6C719477" w14:textId="77777777" w:rsidR="00E4672F" w:rsidRPr="00410B28" w:rsidRDefault="00E4672F" w:rsidP="006A09B0">
            <w:pPr>
              <w:spacing w:before="40" w:after="40"/>
              <w:rPr>
                <w:b/>
              </w:rPr>
            </w:pPr>
            <w:r w:rsidRPr="00410B28">
              <w:rPr>
                <w:b/>
              </w:rPr>
              <w:t>Physical Function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5C5998FB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744EC9D8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0DA25C8E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14:paraId="28C57B72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</w:p>
        </w:tc>
        <w:tc>
          <w:tcPr>
            <w:tcW w:w="781" w:type="pct"/>
            <w:tcBorders>
              <w:top w:val="single" w:sz="4" w:space="0" w:color="auto"/>
            </w:tcBorders>
            <w:vAlign w:val="center"/>
          </w:tcPr>
          <w:p w14:paraId="3B1D7F4F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</w:p>
        </w:tc>
      </w:tr>
      <w:tr w:rsidR="00E4672F" w:rsidRPr="00410B28" w14:paraId="3E8031F1" w14:textId="77777777" w:rsidTr="006A09B0">
        <w:trPr>
          <w:trHeight w:val="317"/>
        </w:trPr>
        <w:tc>
          <w:tcPr>
            <w:tcW w:w="988" w:type="pct"/>
            <w:vAlign w:val="center"/>
          </w:tcPr>
          <w:p w14:paraId="0DD1F612" w14:textId="77777777" w:rsidR="00E4672F" w:rsidRPr="00410B28" w:rsidRDefault="00E4672F" w:rsidP="006A09B0">
            <w:r w:rsidRPr="00410B28">
              <w:t xml:space="preserve">    Baseline</w:t>
            </w:r>
          </w:p>
        </w:tc>
        <w:tc>
          <w:tcPr>
            <w:tcW w:w="730" w:type="pct"/>
            <w:tcBorders>
              <w:left w:val="nil"/>
              <w:right w:val="nil"/>
            </w:tcBorders>
            <w:vAlign w:val="center"/>
          </w:tcPr>
          <w:p w14:paraId="4AD9B720" w14:textId="77777777" w:rsidR="00E4672F" w:rsidRPr="00410B28" w:rsidRDefault="00E4672F" w:rsidP="006A09B0">
            <w:pPr>
              <w:jc w:val="center"/>
            </w:pPr>
            <w:r w:rsidRPr="00410B28">
              <w:t>47.83 ± 7.00</w:t>
            </w:r>
          </w:p>
        </w:tc>
        <w:tc>
          <w:tcPr>
            <w:tcW w:w="417" w:type="pct"/>
            <w:vAlign w:val="center"/>
          </w:tcPr>
          <w:p w14:paraId="1D53355F" w14:textId="77777777" w:rsidR="00E4672F" w:rsidRPr="00410B28" w:rsidRDefault="00E4672F" w:rsidP="006A09B0">
            <w:pPr>
              <w:jc w:val="center"/>
            </w:pP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1C3342D3" w14:textId="77777777" w:rsidR="00E4672F" w:rsidRPr="00410B28" w:rsidRDefault="00E4672F" w:rsidP="006A09B0">
            <w:pPr>
              <w:jc w:val="center"/>
            </w:pPr>
            <w:r w:rsidRPr="00410B28">
              <w:t>49.20 ± 6.47</w:t>
            </w:r>
          </w:p>
        </w:tc>
        <w:tc>
          <w:tcPr>
            <w:tcW w:w="417" w:type="pct"/>
            <w:vAlign w:val="center"/>
          </w:tcPr>
          <w:p w14:paraId="75974CCD" w14:textId="77777777" w:rsidR="00E4672F" w:rsidRPr="00410B28" w:rsidRDefault="00E4672F" w:rsidP="006A09B0">
            <w:pPr>
              <w:jc w:val="center"/>
            </w:pPr>
          </w:p>
        </w:tc>
        <w:tc>
          <w:tcPr>
            <w:tcW w:w="834" w:type="pct"/>
            <w:vAlign w:val="center"/>
          </w:tcPr>
          <w:p w14:paraId="486A3E7F" w14:textId="77777777" w:rsidR="00E4672F" w:rsidRPr="00410B28" w:rsidRDefault="00E4672F" w:rsidP="006A09B0">
            <w:pPr>
              <w:jc w:val="center"/>
            </w:pPr>
          </w:p>
        </w:tc>
        <w:tc>
          <w:tcPr>
            <w:tcW w:w="781" w:type="pct"/>
            <w:vAlign w:val="center"/>
          </w:tcPr>
          <w:p w14:paraId="2EEC68E0" w14:textId="77777777" w:rsidR="00E4672F" w:rsidRPr="00410B28" w:rsidRDefault="00E4672F" w:rsidP="006A09B0">
            <w:pPr>
              <w:jc w:val="center"/>
            </w:pPr>
          </w:p>
        </w:tc>
      </w:tr>
      <w:tr w:rsidR="00E4672F" w:rsidRPr="00410B28" w14:paraId="2F1B8958" w14:textId="77777777" w:rsidTr="006A09B0">
        <w:trPr>
          <w:trHeight w:val="317"/>
        </w:trPr>
        <w:tc>
          <w:tcPr>
            <w:tcW w:w="988" w:type="pct"/>
            <w:vAlign w:val="center"/>
          </w:tcPr>
          <w:p w14:paraId="5708B8DA" w14:textId="77777777" w:rsidR="00E4672F" w:rsidRPr="00410B28" w:rsidRDefault="00E4672F" w:rsidP="006A09B0">
            <w:r w:rsidRPr="00410B28">
              <w:t xml:space="preserve">    Δ </w:t>
            </w:r>
            <w:r>
              <w:t>6 months</w:t>
            </w:r>
          </w:p>
        </w:tc>
        <w:tc>
          <w:tcPr>
            <w:tcW w:w="730" w:type="pct"/>
            <w:tcBorders>
              <w:left w:val="nil"/>
              <w:right w:val="nil"/>
            </w:tcBorders>
            <w:vAlign w:val="center"/>
          </w:tcPr>
          <w:p w14:paraId="04A855EC" w14:textId="77777777" w:rsidR="00E4672F" w:rsidRPr="00410B28" w:rsidRDefault="00E4672F" w:rsidP="006A09B0">
            <w:pPr>
              <w:jc w:val="center"/>
            </w:pPr>
            <w:r w:rsidRPr="00410B28">
              <w:t>2.37 (0.90, 3.84)</w:t>
            </w:r>
          </w:p>
        </w:tc>
        <w:tc>
          <w:tcPr>
            <w:tcW w:w="417" w:type="pct"/>
            <w:vAlign w:val="center"/>
          </w:tcPr>
          <w:p w14:paraId="48F4E03A" w14:textId="77777777" w:rsidR="00E4672F" w:rsidRPr="00FD33C5" w:rsidRDefault="00E4672F" w:rsidP="006A09B0">
            <w:pPr>
              <w:jc w:val="center"/>
            </w:pPr>
            <w:r w:rsidRPr="00FD33C5">
              <w:t>0.001</w:t>
            </w: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754AF253" w14:textId="77777777" w:rsidR="00E4672F" w:rsidRPr="00410B28" w:rsidRDefault="00E4672F" w:rsidP="006A09B0">
            <w:pPr>
              <w:jc w:val="center"/>
            </w:pPr>
            <w:r w:rsidRPr="00410B28">
              <w:t>1.16 (-0.57, 2.89)</w:t>
            </w:r>
          </w:p>
        </w:tc>
        <w:tc>
          <w:tcPr>
            <w:tcW w:w="417" w:type="pct"/>
            <w:vAlign w:val="center"/>
          </w:tcPr>
          <w:p w14:paraId="573F5183" w14:textId="77777777" w:rsidR="00E4672F" w:rsidRPr="00410B28" w:rsidRDefault="00E4672F" w:rsidP="006A09B0">
            <w:pPr>
              <w:jc w:val="center"/>
            </w:pPr>
            <w:r w:rsidRPr="00410B28">
              <w:t>0.194</w:t>
            </w:r>
          </w:p>
        </w:tc>
        <w:tc>
          <w:tcPr>
            <w:tcW w:w="834" w:type="pct"/>
            <w:vAlign w:val="center"/>
          </w:tcPr>
          <w:p w14:paraId="3326F611" w14:textId="77777777" w:rsidR="00E4672F" w:rsidRPr="00410B28" w:rsidRDefault="00E4672F" w:rsidP="006A09B0">
            <w:pPr>
              <w:jc w:val="center"/>
            </w:pPr>
            <w:r w:rsidRPr="00410B28">
              <w:t>1.21 (-</w:t>
            </w:r>
            <w:r>
              <w:t>1.05</w:t>
            </w:r>
            <w:r w:rsidRPr="00410B28">
              <w:t xml:space="preserve">, </w:t>
            </w:r>
            <w:r>
              <w:t>3</w:t>
            </w:r>
            <w:r w:rsidRPr="00410B28">
              <w:t>.</w:t>
            </w:r>
            <w:r>
              <w:t>47</w:t>
            </w:r>
            <w:r w:rsidRPr="00410B28">
              <w:t>)</w:t>
            </w:r>
          </w:p>
        </w:tc>
        <w:tc>
          <w:tcPr>
            <w:tcW w:w="781" w:type="pct"/>
            <w:vAlign w:val="center"/>
          </w:tcPr>
          <w:p w14:paraId="78BABE18" w14:textId="078BE5B5" w:rsidR="00E4672F" w:rsidRPr="00410B28" w:rsidRDefault="00E4672F" w:rsidP="006A09B0">
            <w:pPr>
              <w:jc w:val="center"/>
            </w:pPr>
            <w:r w:rsidRPr="00410B28">
              <w:t>0.276 | 0.</w:t>
            </w:r>
            <w:r>
              <w:t>14</w:t>
            </w:r>
            <w:r w:rsidR="00BA73BF">
              <w:t>0</w:t>
            </w:r>
          </w:p>
        </w:tc>
      </w:tr>
      <w:tr w:rsidR="00E4672F" w:rsidRPr="00410B28" w14:paraId="08B14112" w14:textId="77777777" w:rsidTr="006A09B0">
        <w:trPr>
          <w:trHeight w:val="317"/>
        </w:trPr>
        <w:tc>
          <w:tcPr>
            <w:tcW w:w="1718" w:type="pct"/>
            <w:gridSpan w:val="2"/>
            <w:vAlign w:val="center"/>
          </w:tcPr>
          <w:p w14:paraId="4E70BABA" w14:textId="77777777" w:rsidR="00E4672F" w:rsidRPr="00410B28" w:rsidRDefault="00E4672F" w:rsidP="006A09B0">
            <w:pPr>
              <w:spacing w:before="40" w:after="40"/>
            </w:pPr>
            <w:r w:rsidRPr="00410B28">
              <w:rPr>
                <w:b/>
              </w:rPr>
              <w:t>Role Physical</w:t>
            </w:r>
          </w:p>
        </w:tc>
        <w:tc>
          <w:tcPr>
            <w:tcW w:w="417" w:type="pct"/>
            <w:vAlign w:val="center"/>
          </w:tcPr>
          <w:p w14:paraId="55B84F88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</w:p>
        </w:tc>
        <w:tc>
          <w:tcPr>
            <w:tcW w:w="833" w:type="pct"/>
            <w:vAlign w:val="center"/>
          </w:tcPr>
          <w:p w14:paraId="1ACFE5B5" w14:textId="77777777" w:rsidR="00E4672F" w:rsidRPr="00410B28" w:rsidRDefault="00E4672F" w:rsidP="006A09B0">
            <w:pPr>
              <w:jc w:val="center"/>
              <w:rPr>
                <w:b/>
              </w:rPr>
            </w:pPr>
          </w:p>
        </w:tc>
        <w:tc>
          <w:tcPr>
            <w:tcW w:w="417" w:type="pct"/>
            <w:vAlign w:val="center"/>
          </w:tcPr>
          <w:p w14:paraId="34AC074D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</w:p>
        </w:tc>
        <w:tc>
          <w:tcPr>
            <w:tcW w:w="834" w:type="pct"/>
            <w:vAlign w:val="center"/>
          </w:tcPr>
          <w:p w14:paraId="46A0F7CE" w14:textId="77777777" w:rsidR="00E4672F" w:rsidRPr="00410B28" w:rsidRDefault="00E4672F" w:rsidP="006A09B0">
            <w:pPr>
              <w:jc w:val="center"/>
              <w:rPr>
                <w:b/>
              </w:rPr>
            </w:pPr>
          </w:p>
        </w:tc>
        <w:tc>
          <w:tcPr>
            <w:tcW w:w="781" w:type="pct"/>
            <w:vAlign w:val="center"/>
          </w:tcPr>
          <w:p w14:paraId="284F63B8" w14:textId="77777777" w:rsidR="00E4672F" w:rsidRPr="00410B28" w:rsidRDefault="00E4672F" w:rsidP="006A09B0">
            <w:pPr>
              <w:spacing w:before="40" w:after="40"/>
              <w:jc w:val="center"/>
            </w:pPr>
          </w:p>
        </w:tc>
      </w:tr>
      <w:tr w:rsidR="00E4672F" w:rsidRPr="00410B28" w14:paraId="5AFBB028" w14:textId="77777777" w:rsidTr="006A09B0">
        <w:trPr>
          <w:trHeight w:val="317"/>
        </w:trPr>
        <w:tc>
          <w:tcPr>
            <w:tcW w:w="988" w:type="pct"/>
            <w:vAlign w:val="center"/>
          </w:tcPr>
          <w:p w14:paraId="1319FDFF" w14:textId="77777777" w:rsidR="00E4672F" w:rsidRPr="00410B28" w:rsidRDefault="00E4672F" w:rsidP="006A09B0">
            <w:r w:rsidRPr="00410B28">
              <w:t xml:space="preserve">    Baseline</w:t>
            </w:r>
          </w:p>
        </w:tc>
        <w:tc>
          <w:tcPr>
            <w:tcW w:w="730" w:type="pct"/>
            <w:tcBorders>
              <w:left w:val="nil"/>
              <w:right w:val="nil"/>
            </w:tcBorders>
            <w:vAlign w:val="center"/>
          </w:tcPr>
          <w:p w14:paraId="6731EACA" w14:textId="77777777" w:rsidR="00E4672F" w:rsidRPr="00410B28" w:rsidRDefault="00E4672F" w:rsidP="006A09B0">
            <w:pPr>
              <w:jc w:val="center"/>
            </w:pPr>
            <w:r w:rsidRPr="00410B28">
              <w:t>48.31 ± 8.51</w:t>
            </w:r>
          </w:p>
        </w:tc>
        <w:tc>
          <w:tcPr>
            <w:tcW w:w="417" w:type="pct"/>
            <w:vAlign w:val="center"/>
          </w:tcPr>
          <w:p w14:paraId="01092858" w14:textId="77777777" w:rsidR="00E4672F" w:rsidRPr="00410B28" w:rsidRDefault="00E4672F" w:rsidP="006A09B0">
            <w:pPr>
              <w:spacing w:before="60"/>
              <w:jc w:val="center"/>
              <w:rPr>
                <w:b/>
              </w:rPr>
            </w:pP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575D6D18" w14:textId="77777777" w:rsidR="00E4672F" w:rsidRPr="00410B28" w:rsidRDefault="00E4672F" w:rsidP="006A09B0">
            <w:pPr>
              <w:jc w:val="center"/>
            </w:pPr>
            <w:r w:rsidRPr="00410B28">
              <w:t>50.96 ± 6.74</w:t>
            </w:r>
          </w:p>
        </w:tc>
        <w:tc>
          <w:tcPr>
            <w:tcW w:w="417" w:type="pct"/>
            <w:vAlign w:val="center"/>
          </w:tcPr>
          <w:p w14:paraId="362F033E" w14:textId="77777777" w:rsidR="00E4672F" w:rsidRPr="00410B28" w:rsidRDefault="00E4672F" w:rsidP="006A09B0">
            <w:pPr>
              <w:spacing w:before="60"/>
              <w:jc w:val="center"/>
            </w:pPr>
          </w:p>
        </w:tc>
        <w:tc>
          <w:tcPr>
            <w:tcW w:w="834" w:type="pct"/>
            <w:vAlign w:val="center"/>
          </w:tcPr>
          <w:p w14:paraId="449C3871" w14:textId="77777777" w:rsidR="00E4672F" w:rsidRPr="00410B28" w:rsidRDefault="00E4672F" w:rsidP="006A09B0">
            <w:pPr>
              <w:spacing w:before="40"/>
              <w:jc w:val="center"/>
            </w:pPr>
          </w:p>
        </w:tc>
        <w:tc>
          <w:tcPr>
            <w:tcW w:w="781" w:type="pct"/>
            <w:vAlign w:val="center"/>
          </w:tcPr>
          <w:p w14:paraId="382E1580" w14:textId="77777777" w:rsidR="00E4672F" w:rsidRPr="00410B28" w:rsidRDefault="00E4672F" w:rsidP="006A09B0">
            <w:pPr>
              <w:spacing w:before="40"/>
              <w:jc w:val="center"/>
            </w:pPr>
          </w:p>
        </w:tc>
      </w:tr>
      <w:tr w:rsidR="00E4672F" w:rsidRPr="00410B28" w14:paraId="11E8D40B" w14:textId="77777777" w:rsidTr="006A09B0">
        <w:trPr>
          <w:trHeight w:val="317"/>
        </w:trPr>
        <w:tc>
          <w:tcPr>
            <w:tcW w:w="988" w:type="pct"/>
            <w:vAlign w:val="center"/>
          </w:tcPr>
          <w:p w14:paraId="04A1D483" w14:textId="77777777" w:rsidR="00E4672F" w:rsidRPr="00410B28" w:rsidRDefault="00E4672F" w:rsidP="006A09B0">
            <w:r w:rsidRPr="00410B28">
              <w:t xml:space="preserve">    Δ </w:t>
            </w:r>
            <w:r>
              <w:t>6 months</w:t>
            </w:r>
          </w:p>
        </w:tc>
        <w:tc>
          <w:tcPr>
            <w:tcW w:w="730" w:type="pct"/>
            <w:tcBorders>
              <w:left w:val="nil"/>
              <w:right w:val="nil"/>
            </w:tcBorders>
            <w:vAlign w:val="center"/>
          </w:tcPr>
          <w:p w14:paraId="4F62613B" w14:textId="77777777" w:rsidR="00E4672F" w:rsidRPr="00410B28" w:rsidRDefault="00E4672F" w:rsidP="006A09B0">
            <w:pPr>
              <w:jc w:val="center"/>
            </w:pPr>
            <w:r w:rsidRPr="00410B28">
              <w:t>2.40 (0.33, 4.47)</w:t>
            </w:r>
          </w:p>
        </w:tc>
        <w:tc>
          <w:tcPr>
            <w:tcW w:w="417" w:type="pct"/>
            <w:vAlign w:val="center"/>
          </w:tcPr>
          <w:p w14:paraId="0C3904C1" w14:textId="77777777" w:rsidR="00E4672F" w:rsidRPr="00FD33C5" w:rsidRDefault="00E4672F" w:rsidP="006A09B0">
            <w:pPr>
              <w:jc w:val="center"/>
            </w:pPr>
            <w:r w:rsidRPr="00FD33C5">
              <w:t>0.020</w:t>
            </w: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02781E4F" w14:textId="77777777" w:rsidR="00E4672F" w:rsidRPr="00410B28" w:rsidRDefault="00E4672F" w:rsidP="006A09B0">
            <w:pPr>
              <w:jc w:val="center"/>
            </w:pPr>
            <w:r w:rsidRPr="00410B28">
              <w:t>-0.40 (-2.67, 1.88)</w:t>
            </w:r>
          </w:p>
        </w:tc>
        <w:tc>
          <w:tcPr>
            <w:tcW w:w="417" w:type="pct"/>
            <w:vAlign w:val="center"/>
          </w:tcPr>
          <w:p w14:paraId="552F6708" w14:textId="77777777" w:rsidR="00E4672F" w:rsidRPr="00410B28" w:rsidRDefault="00E4672F" w:rsidP="006A09B0">
            <w:pPr>
              <w:jc w:val="center"/>
            </w:pPr>
            <w:r w:rsidRPr="00410B28">
              <w:t>0.693</w:t>
            </w:r>
          </w:p>
        </w:tc>
        <w:tc>
          <w:tcPr>
            <w:tcW w:w="834" w:type="pct"/>
            <w:vAlign w:val="center"/>
          </w:tcPr>
          <w:p w14:paraId="16908FCD" w14:textId="77777777" w:rsidR="00E4672F" w:rsidRPr="00410B28" w:rsidRDefault="00E4672F" w:rsidP="006A09B0">
            <w:pPr>
              <w:jc w:val="center"/>
            </w:pPr>
            <w:r w:rsidRPr="005279CA">
              <w:t>2.80 (</w:t>
            </w:r>
            <w:r>
              <w:t>-</w:t>
            </w:r>
            <w:r w:rsidRPr="005279CA">
              <w:t>0.27</w:t>
            </w:r>
            <w:r>
              <w:t>, 5.86</w:t>
            </w:r>
            <w:r w:rsidRPr="005279CA">
              <w:t>)</w:t>
            </w:r>
          </w:p>
        </w:tc>
        <w:tc>
          <w:tcPr>
            <w:tcW w:w="781" w:type="pct"/>
            <w:vAlign w:val="center"/>
          </w:tcPr>
          <w:p w14:paraId="42E9798C" w14:textId="77777777" w:rsidR="00E4672F" w:rsidRPr="00410B28" w:rsidRDefault="00E4672F" w:rsidP="006A09B0">
            <w:pPr>
              <w:jc w:val="center"/>
            </w:pPr>
            <w:r w:rsidRPr="00EC0474">
              <w:t>0.066 | 0.048</w:t>
            </w:r>
          </w:p>
        </w:tc>
      </w:tr>
      <w:tr w:rsidR="00E4672F" w:rsidRPr="00410B28" w14:paraId="1180975F" w14:textId="77777777" w:rsidTr="006A09B0">
        <w:trPr>
          <w:trHeight w:val="317"/>
        </w:trPr>
        <w:tc>
          <w:tcPr>
            <w:tcW w:w="1718" w:type="pct"/>
            <w:gridSpan w:val="2"/>
            <w:vAlign w:val="center"/>
          </w:tcPr>
          <w:p w14:paraId="2C1B57DB" w14:textId="77777777" w:rsidR="00E4672F" w:rsidRPr="00410B28" w:rsidRDefault="00E4672F" w:rsidP="006A09B0">
            <w:pPr>
              <w:rPr>
                <w:b/>
              </w:rPr>
            </w:pPr>
            <w:r w:rsidRPr="00410B28">
              <w:rPr>
                <w:b/>
              </w:rPr>
              <w:t>Bodily Pain</w:t>
            </w:r>
          </w:p>
        </w:tc>
        <w:tc>
          <w:tcPr>
            <w:tcW w:w="417" w:type="pct"/>
            <w:vAlign w:val="center"/>
          </w:tcPr>
          <w:p w14:paraId="30062654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</w:p>
        </w:tc>
        <w:tc>
          <w:tcPr>
            <w:tcW w:w="833" w:type="pct"/>
            <w:vAlign w:val="center"/>
          </w:tcPr>
          <w:p w14:paraId="76F94013" w14:textId="77777777" w:rsidR="00E4672F" w:rsidRPr="00410B28" w:rsidRDefault="00E4672F" w:rsidP="006A09B0">
            <w:pPr>
              <w:jc w:val="center"/>
              <w:rPr>
                <w:b/>
              </w:rPr>
            </w:pPr>
          </w:p>
        </w:tc>
        <w:tc>
          <w:tcPr>
            <w:tcW w:w="417" w:type="pct"/>
            <w:vAlign w:val="center"/>
          </w:tcPr>
          <w:p w14:paraId="531C17C1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</w:p>
        </w:tc>
        <w:tc>
          <w:tcPr>
            <w:tcW w:w="834" w:type="pct"/>
            <w:vAlign w:val="center"/>
          </w:tcPr>
          <w:p w14:paraId="77C834E1" w14:textId="77777777" w:rsidR="00E4672F" w:rsidRPr="00410B28" w:rsidRDefault="00E4672F" w:rsidP="006A09B0">
            <w:pPr>
              <w:jc w:val="center"/>
              <w:rPr>
                <w:b/>
              </w:rPr>
            </w:pPr>
          </w:p>
        </w:tc>
        <w:tc>
          <w:tcPr>
            <w:tcW w:w="781" w:type="pct"/>
            <w:vAlign w:val="center"/>
          </w:tcPr>
          <w:p w14:paraId="56A19FE9" w14:textId="77777777" w:rsidR="00E4672F" w:rsidRPr="00410B28" w:rsidRDefault="00E4672F" w:rsidP="006A09B0">
            <w:pPr>
              <w:spacing w:before="40" w:after="40"/>
              <w:jc w:val="center"/>
            </w:pPr>
          </w:p>
        </w:tc>
      </w:tr>
      <w:tr w:rsidR="00E4672F" w:rsidRPr="00410B28" w14:paraId="09CA9A47" w14:textId="77777777" w:rsidTr="006A09B0">
        <w:trPr>
          <w:trHeight w:val="317"/>
        </w:trPr>
        <w:tc>
          <w:tcPr>
            <w:tcW w:w="988" w:type="pct"/>
            <w:vAlign w:val="center"/>
          </w:tcPr>
          <w:p w14:paraId="0D3BD64E" w14:textId="77777777" w:rsidR="00E4672F" w:rsidRPr="00410B28" w:rsidRDefault="00E4672F" w:rsidP="006A09B0">
            <w:r w:rsidRPr="00410B28">
              <w:t xml:space="preserve">   Baseline</w:t>
            </w:r>
          </w:p>
        </w:tc>
        <w:tc>
          <w:tcPr>
            <w:tcW w:w="730" w:type="pct"/>
            <w:tcBorders>
              <w:left w:val="nil"/>
              <w:right w:val="nil"/>
            </w:tcBorders>
            <w:vAlign w:val="center"/>
          </w:tcPr>
          <w:p w14:paraId="4B992A0E" w14:textId="77777777" w:rsidR="00E4672F" w:rsidRPr="00410B28" w:rsidRDefault="00E4672F" w:rsidP="006A09B0">
            <w:pPr>
              <w:jc w:val="center"/>
            </w:pPr>
            <w:r w:rsidRPr="00410B28">
              <w:t>49.03 ± 10.56</w:t>
            </w:r>
          </w:p>
        </w:tc>
        <w:tc>
          <w:tcPr>
            <w:tcW w:w="417" w:type="pct"/>
            <w:vAlign w:val="center"/>
          </w:tcPr>
          <w:p w14:paraId="4DEF2C02" w14:textId="77777777" w:rsidR="00E4672F" w:rsidRPr="00410B28" w:rsidRDefault="00E4672F" w:rsidP="006A09B0">
            <w:pPr>
              <w:jc w:val="center"/>
              <w:rPr>
                <w:b/>
              </w:rPr>
            </w:pP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6B782928" w14:textId="77777777" w:rsidR="00E4672F" w:rsidRPr="00410B28" w:rsidRDefault="00E4672F" w:rsidP="006A09B0">
            <w:pPr>
              <w:jc w:val="center"/>
            </w:pPr>
            <w:r w:rsidRPr="00410B28">
              <w:t>48.95 ± 9.63</w:t>
            </w:r>
          </w:p>
        </w:tc>
        <w:tc>
          <w:tcPr>
            <w:tcW w:w="417" w:type="pct"/>
            <w:vAlign w:val="center"/>
          </w:tcPr>
          <w:p w14:paraId="7BCFDAF7" w14:textId="77777777" w:rsidR="00E4672F" w:rsidRPr="00410B28" w:rsidRDefault="00E4672F" w:rsidP="006A09B0">
            <w:pPr>
              <w:jc w:val="center"/>
            </w:pPr>
          </w:p>
        </w:tc>
        <w:tc>
          <w:tcPr>
            <w:tcW w:w="834" w:type="pct"/>
            <w:vAlign w:val="center"/>
          </w:tcPr>
          <w:p w14:paraId="7010243F" w14:textId="77777777" w:rsidR="00E4672F" w:rsidRPr="00410B28" w:rsidRDefault="00E4672F" w:rsidP="006A09B0">
            <w:pPr>
              <w:jc w:val="center"/>
            </w:pPr>
          </w:p>
        </w:tc>
        <w:tc>
          <w:tcPr>
            <w:tcW w:w="781" w:type="pct"/>
            <w:vAlign w:val="center"/>
          </w:tcPr>
          <w:p w14:paraId="364B8218" w14:textId="77777777" w:rsidR="00E4672F" w:rsidRPr="00410B28" w:rsidRDefault="00E4672F" w:rsidP="006A09B0">
            <w:pPr>
              <w:jc w:val="center"/>
            </w:pPr>
          </w:p>
        </w:tc>
      </w:tr>
      <w:tr w:rsidR="00E4672F" w:rsidRPr="00410B28" w14:paraId="2E45EBB0" w14:textId="77777777" w:rsidTr="006A09B0">
        <w:trPr>
          <w:trHeight w:val="317"/>
        </w:trPr>
        <w:tc>
          <w:tcPr>
            <w:tcW w:w="988" w:type="pct"/>
            <w:vAlign w:val="center"/>
          </w:tcPr>
          <w:p w14:paraId="3C8D5B2D" w14:textId="77777777" w:rsidR="00E4672F" w:rsidRPr="00410B28" w:rsidRDefault="00E4672F" w:rsidP="006A09B0">
            <w:r w:rsidRPr="00410B28">
              <w:t xml:space="preserve">   Δ </w:t>
            </w:r>
            <w:r>
              <w:t>6 months</w:t>
            </w:r>
            <w:r w:rsidRPr="00410B28">
              <w:t xml:space="preserve"> </w:t>
            </w:r>
          </w:p>
        </w:tc>
        <w:tc>
          <w:tcPr>
            <w:tcW w:w="730" w:type="pct"/>
            <w:tcBorders>
              <w:left w:val="nil"/>
              <w:right w:val="nil"/>
            </w:tcBorders>
            <w:vAlign w:val="center"/>
          </w:tcPr>
          <w:p w14:paraId="15EFAED5" w14:textId="77777777" w:rsidR="00E4672F" w:rsidRPr="00410B28" w:rsidRDefault="00E4672F" w:rsidP="006A09B0">
            <w:pPr>
              <w:jc w:val="center"/>
            </w:pPr>
            <w:r w:rsidRPr="00410B28">
              <w:t>-0.71 (-3.12, 1.70)</w:t>
            </w:r>
          </w:p>
        </w:tc>
        <w:tc>
          <w:tcPr>
            <w:tcW w:w="417" w:type="pct"/>
            <w:vAlign w:val="center"/>
          </w:tcPr>
          <w:p w14:paraId="2712E0EC" w14:textId="77777777" w:rsidR="00E4672F" w:rsidRPr="00410B28" w:rsidRDefault="00E4672F" w:rsidP="006A09B0">
            <w:pPr>
              <w:jc w:val="center"/>
            </w:pPr>
            <w:r w:rsidRPr="00410B28">
              <w:t>0.553</w:t>
            </w: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1A4B7269" w14:textId="77777777" w:rsidR="00E4672F" w:rsidRPr="00410B28" w:rsidRDefault="00E4672F" w:rsidP="006A09B0">
            <w:pPr>
              <w:jc w:val="center"/>
            </w:pPr>
            <w:r w:rsidRPr="00410B28">
              <w:t>0.18 (-2.06, 2.42)</w:t>
            </w:r>
          </w:p>
        </w:tc>
        <w:tc>
          <w:tcPr>
            <w:tcW w:w="417" w:type="pct"/>
            <w:vAlign w:val="center"/>
          </w:tcPr>
          <w:p w14:paraId="5B70F438" w14:textId="77777777" w:rsidR="00E4672F" w:rsidRPr="00410B28" w:rsidRDefault="00E4672F" w:rsidP="006A09B0">
            <w:pPr>
              <w:jc w:val="center"/>
            </w:pPr>
            <w:r w:rsidRPr="00410B28">
              <w:t>0.807</w:t>
            </w:r>
          </w:p>
        </w:tc>
        <w:tc>
          <w:tcPr>
            <w:tcW w:w="834" w:type="pct"/>
            <w:vAlign w:val="center"/>
          </w:tcPr>
          <w:p w14:paraId="1755EC87" w14:textId="77777777" w:rsidR="00E4672F" w:rsidRPr="005279CA" w:rsidRDefault="00E4672F" w:rsidP="006A09B0">
            <w:pPr>
              <w:jc w:val="center"/>
            </w:pPr>
            <w:r>
              <w:t>-</w:t>
            </w:r>
            <w:r w:rsidRPr="005279CA">
              <w:t>0.89 (-4.15</w:t>
            </w:r>
            <w:r>
              <w:t>, 2.36</w:t>
            </w:r>
            <w:r w:rsidRPr="005279CA">
              <w:t>)</w:t>
            </w:r>
          </w:p>
        </w:tc>
        <w:tc>
          <w:tcPr>
            <w:tcW w:w="781" w:type="pct"/>
            <w:vAlign w:val="center"/>
          </w:tcPr>
          <w:p w14:paraId="565FA4E6" w14:textId="722EAF71" w:rsidR="00E4672F" w:rsidRPr="00410B28" w:rsidRDefault="00E4672F" w:rsidP="006A09B0">
            <w:pPr>
              <w:jc w:val="center"/>
            </w:pPr>
            <w:r w:rsidRPr="00410B28">
              <w:t>0.549 | 0.</w:t>
            </w:r>
            <w:r>
              <w:t>45</w:t>
            </w:r>
            <w:r w:rsidR="00BA73BF">
              <w:t>9</w:t>
            </w:r>
          </w:p>
        </w:tc>
      </w:tr>
      <w:tr w:rsidR="00E4672F" w:rsidRPr="00410B28" w14:paraId="381AE73C" w14:textId="77777777" w:rsidTr="006A09B0">
        <w:trPr>
          <w:trHeight w:val="317"/>
        </w:trPr>
        <w:tc>
          <w:tcPr>
            <w:tcW w:w="1718" w:type="pct"/>
            <w:gridSpan w:val="2"/>
            <w:vAlign w:val="center"/>
          </w:tcPr>
          <w:p w14:paraId="4B6F9A80" w14:textId="77777777" w:rsidR="00E4672F" w:rsidRPr="00410B28" w:rsidRDefault="00E4672F" w:rsidP="006A09B0">
            <w:pPr>
              <w:spacing w:before="40" w:after="40"/>
              <w:rPr>
                <w:b/>
              </w:rPr>
            </w:pPr>
            <w:r w:rsidRPr="00410B28">
              <w:rPr>
                <w:b/>
              </w:rPr>
              <w:t>General Health</w:t>
            </w:r>
          </w:p>
        </w:tc>
        <w:tc>
          <w:tcPr>
            <w:tcW w:w="417" w:type="pct"/>
            <w:vAlign w:val="center"/>
          </w:tcPr>
          <w:p w14:paraId="1386F8FE" w14:textId="77777777" w:rsidR="00E4672F" w:rsidRPr="00410B28" w:rsidRDefault="00E4672F" w:rsidP="006A09B0">
            <w:pPr>
              <w:spacing w:after="40"/>
              <w:jc w:val="center"/>
              <w:rPr>
                <w:b/>
              </w:rPr>
            </w:pPr>
          </w:p>
        </w:tc>
        <w:tc>
          <w:tcPr>
            <w:tcW w:w="833" w:type="pct"/>
            <w:vAlign w:val="center"/>
          </w:tcPr>
          <w:p w14:paraId="3C0AEF9B" w14:textId="77777777" w:rsidR="00E4672F" w:rsidRPr="00410B28" w:rsidRDefault="00E4672F" w:rsidP="006A09B0">
            <w:pPr>
              <w:spacing w:before="40" w:after="40"/>
              <w:jc w:val="center"/>
              <w:rPr>
                <w:b/>
              </w:rPr>
            </w:pPr>
          </w:p>
        </w:tc>
        <w:tc>
          <w:tcPr>
            <w:tcW w:w="417" w:type="pct"/>
            <w:vAlign w:val="center"/>
          </w:tcPr>
          <w:p w14:paraId="0A96E427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</w:p>
        </w:tc>
        <w:tc>
          <w:tcPr>
            <w:tcW w:w="834" w:type="pct"/>
            <w:vAlign w:val="center"/>
          </w:tcPr>
          <w:p w14:paraId="59BB73A6" w14:textId="77777777" w:rsidR="00E4672F" w:rsidRPr="00410B28" w:rsidRDefault="00E4672F" w:rsidP="006A09B0">
            <w:pPr>
              <w:spacing w:before="40" w:after="40"/>
              <w:jc w:val="center"/>
              <w:rPr>
                <w:b/>
              </w:rPr>
            </w:pPr>
          </w:p>
        </w:tc>
        <w:tc>
          <w:tcPr>
            <w:tcW w:w="781" w:type="pct"/>
            <w:vAlign w:val="center"/>
          </w:tcPr>
          <w:p w14:paraId="07508C16" w14:textId="77777777" w:rsidR="00E4672F" w:rsidRPr="00410B28" w:rsidRDefault="00E4672F" w:rsidP="006A09B0">
            <w:pPr>
              <w:spacing w:before="40" w:after="40"/>
              <w:jc w:val="center"/>
            </w:pPr>
          </w:p>
        </w:tc>
      </w:tr>
      <w:tr w:rsidR="00E4672F" w:rsidRPr="00410B28" w14:paraId="408C6647" w14:textId="77777777" w:rsidTr="006A09B0">
        <w:trPr>
          <w:trHeight w:val="317"/>
        </w:trPr>
        <w:tc>
          <w:tcPr>
            <w:tcW w:w="988" w:type="pct"/>
            <w:vAlign w:val="center"/>
          </w:tcPr>
          <w:p w14:paraId="7B25A7F5" w14:textId="77777777" w:rsidR="00E4672F" w:rsidRPr="00410B28" w:rsidRDefault="00E4672F" w:rsidP="006A09B0">
            <w:r w:rsidRPr="00410B28">
              <w:t xml:space="preserve">   Baseline</w:t>
            </w:r>
          </w:p>
        </w:tc>
        <w:tc>
          <w:tcPr>
            <w:tcW w:w="730" w:type="pct"/>
            <w:tcBorders>
              <w:left w:val="nil"/>
              <w:right w:val="nil"/>
            </w:tcBorders>
            <w:vAlign w:val="center"/>
          </w:tcPr>
          <w:p w14:paraId="6EA966ED" w14:textId="77777777" w:rsidR="00E4672F" w:rsidRPr="00410B28" w:rsidRDefault="00E4672F" w:rsidP="006A09B0">
            <w:pPr>
              <w:jc w:val="center"/>
            </w:pPr>
            <w:r w:rsidRPr="00410B28">
              <w:t>51.66 ± 8.29</w:t>
            </w:r>
          </w:p>
        </w:tc>
        <w:tc>
          <w:tcPr>
            <w:tcW w:w="417" w:type="pct"/>
            <w:vAlign w:val="center"/>
          </w:tcPr>
          <w:p w14:paraId="73DE74ED" w14:textId="77777777" w:rsidR="00E4672F" w:rsidRPr="00410B28" w:rsidRDefault="00E4672F" w:rsidP="006A09B0">
            <w:pPr>
              <w:jc w:val="center"/>
            </w:pP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3838986A" w14:textId="77777777" w:rsidR="00E4672F" w:rsidRPr="00410B28" w:rsidRDefault="00E4672F" w:rsidP="006A09B0">
            <w:pPr>
              <w:jc w:val="center"/>
            </w:pPr>
            <w:r w:rsidRPr="00410B28">
              <w:t>51.25 ± 7.06</w:t>
            </w:r>
          </w:p>
        </w:tc>
        <w:tc>
          <w:tcPr>
            <w:tcW w:w="417" w:type="pct"/>
            <w:vAlign w:val="center"/>
          </w:tcPr>
          <w:p w14:paraId="6E3BFF22" w14:textId="77777777" w:rsidR="00E4672F" w:rsidRPr="00410B28" w:rsidRDefault="00E4672F" w:rsidP="006A09B0">
            <w:pPr>
              <w:jc w:val="center"/>
            </w:pPr>
          </w:p>
        </w:tc>
        <w:tc>
          <w:tcPr>
            <w:tcW w:w="834" w:type="pct"/>
            <w:vAlign w:val="center"/>
          </w:tcPr>
          <w:p w14:paraId="0EB7B962" w14:textId="77777777" w:rsidR="00E4672F" w:rsidRPr="00410B28" w:rsidRDefault="00E4672F" w:rsidP="006A09B0">
            <w:pPr>
              <w:jc w:val="center"/>
            </w:pPr>
          </w:p>
        </w:tc>
        <w:tc>
          <w:tcPr>
            <w:tcW w:w="781" w:type="pct"/>
            <w:vAlign w:val="center"/>
          </w:tcPr>
          <w:p w14:paraId="394FAC29" w14:textId="77777777" w:rsidR="00E4672F" w:rsidRPr="00410B28" w:rsidRDefault="00E4672F" w:rsidP="006A09B0">
            <w:pPr>
              <w:jc w:val="center"/>
            </w:pPr>
          </w:p>
        </w:tc>
      </w:tr>
      <w:tr w:rsidR="00E4672F" w:rsidRPr="00410B28" w14:paraId="023D85EE" w14:textId="77777777" w:rsidTr="006A09B0">
        <w:trPr>
          <w:trHeight w:val="317"/>
        </w:trPr>
        <w:tc>
          <w:tcPr>
            <w:tcW w:w="988" w:type="pct"/>
            <w:vAlign w:val="center"/>
          </w:tcPr>
          <w:p w14:paraId="653C9346" w14:textId="77777777" w:rsidR="00E4672F" w:rsidRPr="00410B28" w:rsidRDefault="00E4672F" w:rsidP="006A09B0">
            <w:r w:rsidRPr="00410B28">
              <w:t xml:space="preserve">   Δ </w:t>
            </w:r>
            <w:r>
              <w:t>6 months</w:t>
            </w:r>
            <w:r w:rsidRPr="00410B28">
              <w:t xml:space="preserve"> </w:t>
            </w:r>
          </w:p>
        </w:tc>
        <w:tc>
          <w:tcPr>
            <w:tcW w:w="730" w:type="pct"/>
            <w:tcBorders>
              <w:left w:val="nil"/>
              <w:right w:val="nil"/>
            </w:tcBorders>
            <w:vAlign w:val="center"/>
          </w:tcPr>
          <w:p w14:paraId="5FEACA55" w14:textId="77777777" w:rsidR="00E4672F" w:rsidRPr="00410B28" w:rsidRDefault="00E4672F" w:rsidP="006A09B0">
            <w:pPr>
              <w:jc w:val="center"/>
            </w:pPr>
            <w:r w:rsidRPr="00410B28">
              <w:t>0.81 (-0.71, 2.34)</w:t>
            </w:r>
          </w:p>
        </w:tc>
        <w:tc>
          <w:tcPr>
            <w:tcW w:w="417" w:type="pct"/>
            <w:vAlign w:val="center"/>
          </w:tcPr>
          <w:p w14:paraId="4D60F9EB" w14:textId="77777777" w:rsidR="00E4672F" w:rsidRPr="00410B28" w:rsidRDefault="00E4672F" w:rsidP="006A09B0">
            <w:pPr>
              <w:jc w:val="center"/>
            </w:pPr>
            <w:r w:rsidRPr="00410B28">
              <w:t>0.286</w:t>
            </w: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1C607A73" w14:textId="77777777" w:rsidR="00E4672F" w:rsidRPr="00410B28" w:rsidRDefault="00E4672F" w:rsidP="006A09B0">
            <w:pPr>
              <w:jc w:val="center"/>
            </w:pPr>
            <w:r w:rsidRPr="00410B28">
              <w:t>0.33 (-0.92, 1.58)</w:t>
            </w:r>
          </w:p>
        </w:tc>
        <w:tc>
          <w:tcPr>
            <w:tcW w:w="417" w:type="pct"/>
            <w:vAlign w:val="center"/>
          </w:tcPr>
          <w:p w14:paraId="3C464B98" w14:textId="77777777" w:rsidR="00E4672F" w:rsidRPr="00410B28" w:rsidRDefault="00E4672F" w:rsidP="006A09B0">
            <w:pPr>
              <w:jc w:val="center"/>
            </w:pPr>
            <w:r w:rsidRPr="00410B28">
              <w:t>0.562</w:t>
            </w:r>
          </w:p>
        </w:tc>
        <w:tc>
          <w:tcPr>
            <w:tcW w:w="834" w:type="pct"/>
            <w:vAlign w:val="center"/>
          </w:tcPr>
          <w:p w14:paraId="6FCEDA70" w14:textId="77777777" w:rsidR="00E4672F" w:rsidRPr="00410B28" w:rsidRDefault="00E4672F" w:rsidP="006A09B0">
            <w:pPr>
              <w:jc w:val="center"/>
            </w:pPr>
            <w:r w:rsidRPr="005279CA">
              <w:t>0.48 (-1.46</w:t>
            </w:r>
            <w:r>
              <w:t>, 2.42</w:t>
            </w:r>
            <w:r w:rsidRPr="005279CA">
              <w:t>)</w:t>
            </w:r>
          </w:p>
        </w:tc>
        <w:tc>
          <w:tcPr>
            <w:tcW w:w="781" w:type="pct"/>
            <w:vAlign w:val="center"/>
          </w:tcPr>
          <w:p w14:paraId="6D9EDAD1" w14:textId="12583B59" w:rsidR="00E4672F" w:rsidRPr="00410B28" w:rsidRDefault="00E4672F" w:rsidP="006A09B0">
            <w:pPr>
              <w:jc w:val="center"/>
            </w:pPr>
            <w:r w:rsidRPr="00410B28">
              <w:t>0.648 | 0.</w:t>
            </w:r>
            <w:r>
              <w:t>55</w:t>
            </w:r>
            <w:r w:rsidR="00BA73BF">
              <w:t>7</w:t>
            </w:r>
          </w:p>
        </w:tc>
      </w:tr>
      <w:tr w:rsidR="00E4672F" w:rsidRPr="00410B28" w14:paraId="4546DEC5" w14:textId="77777777" w:rsidTr="006A09B0">
        <w:trPr>
          <w:trHeight w:val="288"/>
        </w:trPr>
        <w:tc>
          <w:tcPr>
            <w:tcW w:w="1718" w:type="pct"/>
            <w:gridSpan w:val="2"/>
            <w:vAlign w:val="center"/>
          </w:tcPr>
          <w:p w14:paraId="0D47B4A2" w14:textId="77777777" w:rsidR="00E4672F" w:rsidRPr="00410B28" w:rsidRDefault="00E4672F" w:rsidP="006A09B0">
            <w:pPr>
              <w:rPr>
                <w:b/>
              </w:rPr>
            </w:pPr>
            <w:r w:rsidRPr="00410B28">
              <w:rPr>
                <w:b/>
              </w:rPr>
              <w:t>Vitality</w:t>
            </w:r>
          </w:p>
        </w:tc>
        <w:tc>
          <w:tcPr>
            <w:tcW w:w="417" w:type="pct"/>
            <w:vAlign w:val="center"/>
          </w:tcPr>
          <w:p w14:paraId="12E97509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</w:p>
        </w:tc>
        <w:tc>
          <w:tcPr>
            <w:tcW w:w="833" w:type="pct"/>
            <w:vAlign w:val="center"/>
          </w:tcPr>
          <w:p w14:paraId="213B9DFF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</w:p>
        </w:tc>
        <w:tc>
          <w:tcPr>
            <w:tcW w:w="417" w:type="pct"/>
            <w:vAlign w:val="center"/>
          </w:tcPr>
          <w:p w14:paraId="07291206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</w:p>
        </w:tc>
        <w:tc>
          <w:tcPr>
            <w:tcW w:w="834" w:type="pct"/>
            <w:vAlign w:val="center"/>
          </w:tcPr>
          <w:p w14:paraId="4DA52BDC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</w:p>
        </w:tc>
        <w:tc>
          <w:tcPr>
            <w:tcW w:w="781" w:type="pct"/>
            <w:vAlign w:val="center"/>
          </w:tcPr>
          <w:p w14:paraId="5490778A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</w:p>
        </w:tc>
      </w:tr>
      <w:tr w:rsidR="00E4672F" w:rsidRPr="00410B28" w14:paraId="6085EBE8" w14:textId="77777777" w:rsidTr="006A09B0">
        <w:trPr>
          <w:trHeight w:val="288"/>
        </w:trPr>
        <w:tc>
          <w:tcPr>
            <w:tcW w:w="988" w:type="pct"/>
            <w:vAlign w:val="center"/>
          </w:tcPr>
          <w:p w14:paraId="4ADD0C26" w14:textId="77777777" w:rsidR="00E4672F" w:rsidRPr="00410B28" w:rsidRDefault="00E4672F" w:rsidP="006A09B0">
            <w:r w:rsidRPr="00410B28">
              <w:t xml:space="preserve">    Baseline</w:t>
            </w:r>
          </w:p>
        </w:tc>
        <w:tc>
          <w:tcPr>
            <w:tcW w:w="730" w:type="pct"/>
            <w:tcBorders>
              <w:left w:val="nil"/>
              <w:right w:val="nil"/>
            </w:tcBorders>
            <w:vAlign w:val="center"/>
          </w:tcPr>
          <w:p w14:paraId="1D27ECD1" w14:textId="77777777" w:rsidR="00E4672F" w:rsidRPr="00410B28" w:rsidRDefault="00E4672F" w:rsidP="006A09B0">
            <w:pPr>
              <w:jc w:val="center"/>
            </w:pPr>
            <w:r w:rsidRPr="00410B28">
              <w:t>53.25 ± 9.19</w:t>
            </w:r>
          </w:p>
        </w:tc>
        <w:tc>
          <w:tcPr>
            <w:tcW w:w="417" w:type="pct"/>
            <w:vAlign w:val="center"/>
          </w:tcPr>
          <w:p w14:paraId="1FB4CDB1" w14:textId="77777777" w:rsidR="00E4672F" w:rsidRPr="00410B28" w:rsidRDefault="00E4672F" w:rsidP="006A09B0">
            <w:pPr>
              <w:jc w:val="center"/>
            </w:pP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7643C8E1" w14:textId="77777777" w:rsidR="00E4672F" w:rsidRPr="00410B28" w:rsidRDefault="00E4672F" w:rsidP="006A09B0">
            <w:pPr>
              <w:jc w:val="center"/>
            </w:pPr>
            <w:r w:rsidRPr="00410B28">
              <w:t>53.43 ± 7.03</w:t>
            </w:r>
          </w:p>
        </w:tc>
        <w:tc>
          <w:tcPr>
            <w:tcW w:w="417" w:type="pct"/>
            <w:vAlign w:val="center"/>
          </w:tcPr>
          <w:p w14:paraId="217E47D1" w14:textId="77777777" w:rsidR="00E4672F" w:rsidRPr="00410B28" w:rsidRDefault="00E4672F" w:rsidP="006A09B0">
            <w:pPr>
              <w:jc w:val="center"/>
            </w:pPr>
          </w:p>
        </w:tc>
        <w:tc>
          <w:tcPr>
            <w:tcW w:w="834" w:type="pct"/>
            <w:vAlign w:val="center"/>
          </w:tcPr>
          <w:p w14:paraId="0495DBF2" w14:textId="77777777" w:rsidR="00E4672F" w:rsidRPr="00410B28" w:rsidRDefault="00E4672F" w:rsidP="006A09B0">
            <w:pPr>
              <w:jc w:val="center"/>
            </w:pPr>
          </w:p>
        </w:tc>
        <w:tc>
          <w:tcPr>
            <w:tcW w:w="781" w:type="pct"/>
            <w:vAlign w:val="center"/>
          </w:tcPr>
          <w:p w14:paraId="04237D2D" w14:textId="77777777" w:rsidR="00E4672F" w:rsidRPr="00410B28" w:rsidRDefault="00E4672F" w:rsidP="006A09B0">
            <w:pPr>
              <w:jc w:val="center"/>
            </w:pPr>
          </w:p>
        </w:tc>
      </w:tr>
      <w:tr w:rsidR="00E4672F" w:rsidRPr="00410B28" w14:paraId="693F653B" w14:textId="77777777" w:rsidTr="006A09B0">
        <w:trPr>
          <w:trHeight w:val="288"/>
        </w:trPr>
        <w:tc>
          <w:tcPr>
            <w:tcW w:w="988" w:type="pct"/>
            <w:vAlign w:val="center"/>
          </w:tcPr>
          <w:p w14:paraId="0CB804D7" w14:textId="77777777" w:rsidR="00E4672F" w:rsidRPr="00410B28" w:rsidRDefault="00E4672F" w:rsidP="006A09B0">
            <w:r w:rsidRPr="00410B28">
              <w:t xml:space="preserve">    Δ </w:t>
            </w:r>
            <w:r>
              <w:t>6 months</w:t>
            </w:r>
          </w:p>
        </w:tc>
        <w:tc>
          <w:tcPr>
            <w:tcW w:w="730" w:type="pct"/>
            <w:tcBorders>
              <w:left w:val="nil"/>
              <w:right w:val="nil"/>
            </w:tcBorders>
            <w:vAlign w:val="center"/>
          </w:tcPr>
          <w:p w14:paraId="0A9E729E" w14:textId="77777777" w:rsidR="00E4672F" w:rsidRPr="00410B28" w:rsidRDefault="00E4672F" w:rsidP="006A09B0">
            <w:pPr>
              <w:jc w:val="center"/>
            </w:pPr>
            <w:r w:rsidRPr="00410B28">
              <w:t>0.83 (-1.18, 2.84)</w:t>
            </w:r>
          </w:p>
        </w:tc>
        <w:tc>
          <w:tcPr>
            <w:tcW w:w="417" w:type="pct"/>
            <w:vAlign w:val="center"/>
          </w:tcPr>
          <w:p w14:paraId="7B9FC7F3" w14:textId="77777777" w:rsidR="00E4672F" w:rsidRPr="00410B28" w:rsidRDefault="00E4672F" w:rsidP="006A09B0">
            <w:pPr>
              <w:jc w:val="center"/>
            </w:pPr>
            <w:r w:rsidRPr="00410B28">
              <w:t>0.408</w:t>
            </w: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3BC6AA17" w14:textId="77777777" w:rsidR="00E4672F" w:rsidRPr="00410B28" w:rsidRDefault="00E4672F" w:rsidP="006A09B0">
            <w:pPr>
              <w:jc w:val="center"/>
            </w:pPr>
            <w:r w:rsidRPr="00410B28">
              <w:t>0.33 (-1.23, 1.90)</w:t>
            </w:r>
          </w:p>
        </w:tc>
        <w:tc>
          <w:tcPr>
            <w:tcW w:w="417" w:type="pct"/>
            <w:vAlign w:val="center"/>
          </w:tcPr>
          <w:p w14:paraId="4F781516" w14:textId="77777777" w:rsidR="00E4672F" w:rsidRPr="00410B28" w:rsidRDefault="00E4672F" w:rsidP="006A09B0">
            <w:pPr>
              <w:jc w:val="center"/>
            </w:pPr>
            <w:r w:rsidRPr="00410B28">
              <w:t>0.626</w:t>
            </w:r>
          </w:p>
        </w:tc>
        <w:tc>
          <w:tcPr>
            <w:tcW w:w="834" w:type="pct"/>
            <w:vAlign w:val="center"/>
          </w:tcPr>
          <w:p w14:paraId="4CCDD9F0" w14:textId="77777777" w:rsidR="00E4672F" w:rsidRPr="00410B28" w:rsidRDefault="00E4672F" w:rsidP="006A09B0">
            <w:pPr>
              <w:jc w:val="center"/>
            </w:pPr>
            <w:r w:rsidRPr="005279CA">
              <w:t>0.49 (-2.00</w:t>
            </w:r>
            <w:r>
              <w:t>, 2.99</w:t>
            </w:r>
            <w:r w:rsidRPr="005279CA">
              <w:t>)</w:t>
            </w:r>
          </w:p>
        </w:tc>
        <w:tc>
          <w:tcPr>
            <w:tcW w:w="781" w:type="pct"/>
            <w:vAlign w:val="center"/>
          </w:tcPr>
          <w:p w14:paraId="102EAA13" w14:textId="636FF07A" w:rsidR="00E4672F" w:rsidRPr="00410B28" w:rsidRDefault="00E4672F" w:rsidP="006A09B0">
            <w:pPr>
              <w:jc w:val="center"/>
            </w:pPr>
            <w:r w:rsidRPr="00410B28">
              <w:t>0.723 | 0.6</w:t>
            </w:r>
            <w:r>
              <w:t>4</w:t>
            </w:r>
            <w:r w:rsidR="00BA73BF">
              <w:t>1</w:t>
            </w:r>
          </w:p>
        </w:tc>
      </w:tr>
      <w:tr w:rsidR="00E4672F" w:rsidRPr="00410B28" w14:paraId="1E1429F3" w14:textId="77777777" w:rsidTr="006A09B0">
        <w:trPr>
          <w:trHeight w:val="288"/>
        </w:trPr>
        <w:tc>
          <w:tcPr>
            <w:tcW w:w="1718" w:type="pct"/>
            <w:gridSpan w:val="2"/>
            <w:vAlign w:val="center"/>
          </w:tcPr>
          <w:p w14:paraId="401B6977" w14:textId="77777777" w:rsidR="00E4672F" w:rsidRPr="00410B28" w:rsidRDefault="00E4672F" w:rsidP="006A09B0">
            <w:pPr>
              <w:spacing w:before="40" w:after="40"/>
              <w:rPr>
                <w:b/>
              </w:rPr>
            </w:pPr>
            <w:r w:rsidRPr="00CF4F69">
              <w:rPr>
                <w:b/>
              </w:rPr>
              <w:t>Social Functioning</w:t>
            </w:r>
          </w:p>
        </w:tc>
        <w:tc>
          <w:tcPr>
            <w:tcW w:w="417" w:type="pct"/>
            <w:vAlign w:val="center"/>
          </w:tcPr>
          <w:p w14:paraId="76A9DCAF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</w:p>
        </w:tc>
        <w:tc>
          <w:tcPr>
            <w:tcW w:w="833" w:type="pct"/>
            <w:vAlign w:val="center"/>
          </w:tcPr>
          <w:p w14:paraId="6D841956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</w:p>
        </w:tc>
        <w:tc>
          <w:tcPr>
            <w:tcW w:w="417" w:type="pct"/>
            <w:vAlign w:val="center"/>
          </w:tcPr>
          <w:p w14:paraId="7FCCEA81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</w:p>
        </w:tc>
        <w:tc>
          <w:tcPr>
            <w:tcW w:w="834" w:type="pct"/>
            <w:vAlign w:val="center"/>
          </w:tcPr>
          <w:p w14:paraId="734D5736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</w:p>
        </w:tc>
        <w:tc>
          <w:tcPr>
            <w:tcW w:w="781" w:type="pct"/>
            <w:vAlign w:val="center"/>
          </w:tcPr>
          <w:p w14:paraId="7917B8A9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</w:p>
        </w:tc>
      </w:tr>
      <w:tr w:rsidR="00E4672F" w:rsidRPr="00410B28" w14:paraId="4660D56C" w14:textId="77777777" w:rsidTr="006A09B0">
        <w:trPr>
          <w:trHeight w:val="288"/>
        </w:trPr>
        <w:tc>
          <w:tcPr>
            <w:tcW w:w="988" w:type="pct"/>
            <w:vAlign w:val="center"/>
          </w:tcPr>
          <w:p w14:paraId="069A212E" w14:textId="77777777" w:rsidR="00E4672F" w:rsidRPr="00410B28" w:rsidRDefault="00E4672F" w:rsidP="006A09B0">
            <w:r w:rsidRPr="00410B28">
              <w:t xml:space="preserve">    Baseline</w:t>
            </w:r>
          </w:p>
        </w:tc>
        <w:tc>
          <w:tcPr>
            <w:tcW w:w="730" w:type="pct"/>
            <w:tcBorders>
              <w:left w:val="nil"/>
              <w:right w:val="nil"/>
            </w:tcBorders>
            <w:vAlign w:val="center"/>
          </w:tcPr>
          <w:p w14:paraId="61F78347" w14:textId="77777777" w:rsidR="00E4672F" w:rsidRPr="00410B28" w:rsidRDefault="00E4672F" w:rsidP="006A09B0">
            <w:pPr>
              <w:jc w:val="center"/>
            </w:pPr>
            <w:r w:rsidRPr="00410B28">
              <w:t>51.07 ± 8.97</w:t>
            </w:r>
          </w:p>
        </w:tc>
        <w:tc>
          <w:tcPr>
            <w:tcW w:w="417" w:type="pct"/>
            <w:vAlign w:val="center"/>
          </w:tcPr>
          <w:p w14:paraId="6F742304" w14:textId="77777777" w:rsidR="00E4672F" w:rsidRPr="00410B28" w:rsidRDefault="00E4672F" w:rsidP="006A09B0">
            <w:pPr>
              <w:jc w:val="center"/>
            </w:pP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557043B1" w14:textId="77777777" w:rsidR="00E4672F" w:rsidRPr="00410B28" w:rsidRDefault="00E4672F" w:rsidP="006A09B0">
            <w:pPr>
              <w:jc w:val="center"/>
            </w:pPr>
            <w:r w:rsidRPr="00410B28">
              <w:t>52.77 ± 6.51</w:t>
            </w:r>
          </w:p>
        </w:tc>
        <w:tc>
          <w:tcPr>
            <w:tcW w:w="417" w:type="pct"/>
            <w:vAlign w:val="center"/>
          </w:tcPr>
          <w:p w14:paraId="4EE1C53A" w14:textId="77777777" w:rsidR="00E4672F" w:rsidRPr="00410B28" w:rsidRDefault="00E4672F" w:rsidP="006A09B0">
            <w:pPr>
              <w:jc w:val="center"/>
            </w:pPr>
          </w:p>
        </w:tc>
        <w:tc>
          <w:tcPr>
            <w:tcW w:w="834" w:type="pct"/>
            <w:vAlign w:val="center"/>
          </w:tcPr>
          <w:p w14:paraId="46581970" w14:textId="77777777" w:rsidR="00E4672F" w:rsidRPr="00410B28" w:rsidRDefault="00E4672F" w:rsidP="006A09B0">
            <w:pPr>
              <w:jc w:val="center"/>
            </w:pPr>
          </w:p>
        </w:tc>
        <w:tc>
          <w:tcPr>
            <w:tcW w:w="781" w:type="pct"/>
            <w:vAlign w:val="center"/>
          </w:tcPr>
          <w:p w14:paraId="3CD4AF96" w14:textId="77777777" w:rsidR="00E4672F" w:rsidRPr="00410B28" w:rsidRDefault="00E4672F" w:rsidP="006A09B0">
            <w:pPr>
              <w:jc w:val="center"/>
            </w:pPr>
          </w:p>
        </w:tc>
      </w:tr>
      <w:tr w:rsidR="00E4672F" w:rsidRPr="00410B28" w14:paraId="653200A9" w14:textId="77777777" w:rsidTr="006A09B0">
        <w:trPr>
          <w:trHeight w:val="288"/>
        </w:trPr>
        <w:tc>
          <w:tcPr>
            <w:tcW w:w="988" w:type="pct"/>
            <w:vAlign w:val="center"/>
          </w:tcPr>
          <w:p w14:paraId="0BE87877" w14:textId="77777777" w:rsidR="00E4672F" w:rsidRPr="00410B28" w:rsidRDefault="00E4672F" w:rsidP="006A09B0">
            <w:r w:rsidRPr="00410B28">
              <w:lastRenderedPageBreak/>
              <w:t xml:space="preserve">    Δ </w:t>
            </w:r>
            <w:r>
              <w:t>6 months</w:t>
            </w:r>
          </w:p>
        </w:tc>
        <w:tc>
          <w:tcPr>
            <w:tcW w:w="730" w:type="pct"/>
            <w:tcBorders>
              <w:left w:val="nil"/>
              <w:right w:val="nil"/>
            </w:tcBorders>
            <w:vAlign w:val="center"/>
          </w:tcPr>
          <w:p w14:paraId="706213BE" w14:textId="77777777" w:rsidR="00E4672F" w:rsidRPr="00410B28" w:rsidRDefault="00E4672F" w:rsidP="006A09B0">
            <w:pPr>
              <w:jc w:val="center"/>
            </w:pPr>
            <w:r w:rsidRPr="00410B28">
              <w:t>0.29 (-1.82, 2.40)</w:t>
            </w:r>
          </w:p>
        </w:tc>
        <w:tc>
          <w:tcPr>
            <w:tcW w:w="417" w:type="pct"/>
            <w:vAlign w:val="center"/>
          </w:tcPr>
          <w:p w14:paraId="7D9C47CC" w14:textId="77777777" w:rsidR="00E4672F" w:rsidRPr="00410B28" w:rsidRDefault="00E4672F" w:rsidP="006A09B0">
            <w:pPr>
              <w:jc w:val="center"/>
            </w:pPr>
            <w:r w:rsidRPr="00410B28">
              <w:t>0.784</w:t>
            </w: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6F7B4CFA" w14:textId="77777777" w:rsidR="00E4672F" w:rsidRPr="00410B28" w:rsidRDefault="00E4672F" w:rsidP="006A09B0">
            <w:pPr>
              <w:jc w:val="center"/>
            </w:pPr>
            <w:r w:rsidRPr="00410B28">
              <w:t>-1.78 (-3.81, 0.26)</w:t>
            </w:r>
          </w:p>
        </w:tc>
        <w:tc>
          <w:tcPr>
            <w:tcW w:w="417" w:type="pct"/>
            <w:vAlign w:val="center"/>
          </w:tcPr>
          <w:p w14:paraId="6844F400" w14:textId="77777777" w:rsidR="00E4672F" w:rsidRPr="00410B28" w:rsidRDefault="00E4672F" w:rsidP="006A09B0">
            <w:pPr>
              <w:jc w:val="center"/>
            </w:pPr>
            <w:r w:rsidRPr="00410B28">
              <w:t>0.129</w:t>
            </w:r>
          </w:p>
        </w:tc>
        <w:tc>
          <w:tcPr>
            <w:tcW w:w="834" w:type="pct"/>
            <w:vAlign w:val="center"/>
          </w:tcPr>
          <w:p w14:paraId="38519478" w14:textId="77777777" w:rsidR="00E4672F" w:rsidRPr="00410B28" w:rsidRDefault="00E4672F" w:rsidP="006A09B0">
            <w:pPr>
              <w:jc w:val="center"/>
            </w:pPr>
            <w:r w:rsidRPr="005279CA">
              <w:t>2.06 (-0.84</w:t>
            </w:r>
            <w:r>
              <w:t>, 4.97</w:t>
            </w:r>
            <w:r w:rsidRPr="005279CA">
              <w:t>)</w:t>
            </w:r>
          </w:p>
        </w:tc>
        <w:tc>
          <w:tcPr>
            <w:tcW w:w="781" w:type="pct"/>
            <w:vAlign w:val="center"/>
          </w:tcPr>
          <w:p w14:paraId="2CB98BB9" w14:textId="64CA3BA7" w:rsidR="00E4672F" w:rsidRPr="00410B28" w:rsidRDefault="00E4672F" w:rsidP="006A09B0">
            <w:pPr>
              <w:jc w:val="center"/>
            </w:pPr>
            <w:r w:rsidRPr="00410B28">
              <w:t>0.194 | 0.</w:t>
            </w:r>
            <w:r>
              <w:t>26</w:t>
            </w:r>
            <w:r w:rsidR="00BA73BF">
              <w:t>7</w:t>
            </w:r>
          </w:p>
        </w:tc>
      </w:tr>
      <w:tr w:rsidR="00E4672F" w:rsidRPr="00410B28" w14:paraId="0668A63C" w14:textId="77777777" w:rsidTr="006A09B0">
        <w:trPr>
          <w:trHeight w:val="288"/>
        </w:trPr>
        <w:tc>
          <w:tcPr>
            <w:tcW w:w="1718" w:type="pct"/>
            <w:gridSpan w:val="2"/>
            <w:vAlign w:val="center"/>
          </w:tcPr>
          <w:p w14:paraId="4A504609" w14:textId="77777777" w:rsidR="00E4672F" w:rsidRPr="00410B28" w:rsidRDefault="00E4672F" w:rsidP="006A09B0">
            <w:pPr>
              <w:spacing w:before="40" w:after="40"/>
              <w:rPr>
                <w:b/>
              </w:rPr>
            </w:pPr>
            <w:r w:rsidRPr="00410B28">
              <w:rPr>
                <w:b/>
              </w:rPr>
              <w:t>Role-emotional</w:t>
            </w:r>
          </w:p>
        </w:tc>
        <w:tc>
          <w:tcPr>
            <w:tcW w:w="417" w:type="pct"/>
            <w:vAlign w:val="center"/>
          </w:tcPr>
          <w:p w14:paraId="049B9DAA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</w:p>
        </w:tc>
        <w:tc>
          <w:tcPr>
            <w:tcW w:w="833" w:type="pct"/>
            <w:vAlign w:val="center"/>
          </w:tcPr>
          <w:p w14:paraId="60FC46CB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</w:p>
        </w:tc>
        <w:tc>
          <w:tcPr>
            <w:tcW w:w="417" w:type="pct"/>
            <w:vAlign w:val="center"/>
          </w:tcPr>
          <w:p w14:paraId="4934B0E3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</w:p>
        </w:tc>
        <w:tc>
          <w:tcPr>
            <w:tcW w:w="834" w:type="pct"/>
            <w:vAlign w:val="center"/>
          </w:tcPr>
          <w:p w14:paraId="0572D7D3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</w:p>
        </w:tc>
        <w:tc>
          <w:tcPr>
            <w:tcW w:w="781" w:type="pct"/>
            <w:vAlign w:val="center"/>
          </w:tcPr>
          <w:p w14:paraId="21CE6796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</w:p>
        </w:tc>
      </w:tr>
      <w:tr w:rsidR="00E4672F" w:rsidRPr="00410B28" w14:paraId="5623A06C" w14:textId="77777777" w:rsidTr="006A09B0">
        <w:trPr>
          <w:trHeight w:val="288"/>
        </w:trPr>
        <w:tc>
          <w:tcPr>
            <w:tcW w:w="988" w:type="pct"/>
            <w:vAlign w:val="center"/>
          </w:tcPr>
          <w:p w14:paraId="77BDFCDF" w14:textId="77777777" w:rsidR="00E4672F" w:rsidRPr="00410B28" w:rsidRDefault="00E4672F" w:rsidP="006A09B0">
            <w:r w:rsidRPr="00410B28">
              <w:t xml:space="preserve">    Baseline</w:t>
            </w:r>
          </w:p>
        </w:tc>
        <w:tc>
          <w:tcPr>
            <w:tcW w:w="730" w:type="pct"/>
            <w:tcBorders>
              <w:left w:val="nil"/>
              <w:right w:val="nil"/>
            </w:tcBorders>
            <w:vAlign w:val="center"/>
          </w:tcPr>
          <w:p w14:paraId="4E9AF63D" w14:textId="77777777" w:rsidR="00E4672F" w:rsidRPr="00410B28" w:rsidRDefault="00E4672F" w:rsidP="006A09B0">
            <w:pPr>
              <w:jc w:val="center"/>
            </w:pPr>
            <w:r w:rsidRPr="00410B28">
              <w:t>47.25 ± 10.71</w:t>
            </w:r>
          </w:p>
        </w:tc>
        <w:tc>
          <w:tcPr>
            <w:tcW w:w="417" w:type="pct"/>
            <w:vAlign w:val="center"/>
          </w:tcPr>
          <w:p w14:paraId="29E56C7C" w14:textId="77777777" w:rsidR="00E4672F" w:rsidRPr="00410B28" w:rsidRDefault="00E4672F" w:rsidP="006A09B0">
            <w:pPr>
              <w:jc w:val="center"/>
            </w:pP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617FA138" w14:textId="77777777" w:rsidR="00E4672F" w:rsidRPr="00410B28" w:rsidRDefault="00E4672F" w:rsidP="006A09B0">
            <w:pPr>
              <w:jc w:val="center"/>
            </w:pPr>
            <w:r w:rsidRPr="00410B28">
              <w:t>49.67 ± 9.07</w:t>
            </w:r>
          </w:p>
        </w:tc>
        <w:tc>
          <w:tcPr>
            <w:tcW w:w="417" w:type="pct"/>
            <w:vAlign w:val="center"/>
          </w:tcPr>
          <w:p w14:paraId="7858C8D1" w14:textId="77777777" w:rsidR="00E4672F" w:rsidRPr="00410B28" w:rsidRDefault="00E4672F" w:rsidP="006A09B0">
            <w:pPr>
              <w:jc w:val="center"/>
            </w:pPr>
          </w:p>
        </w:tc>
        <w:tc>
          <w:tcPr>
            <w:tcW w:w="834" w:type="pct"/>
            <w:vAlign w:val="center"/>
          </w:tcPr>
          <w:p w14:paraId="011CF437" w14:textId="77777777" w:rsidR="00E4672F" w:rsidRPr="00410B28" w:rsidRDefault="00E4672F" w:rsidP="006A09B0">
            <w:pPr>
              <w:jc w:val="center"/>
            </w:pPr>
          </w:p>
        </w:tc>
        <w:tc>
          <w:tcPr>
            <w:tcW w:w="781" w:type="pct"/>
            <w:vAlign w:val="center"/>
          </w:tcPr>
          <w:p w14:paraId="4ED17FE0" w14:textId="77777777" w:rsidR="00E4672F" w:rsidRPr="00410B28" w:rsidRDefault="00E4672F" w:rsidP="006A09B0">
            <w:pPr>
              <w:jc w:val="center"/>
            </w:pPr>
          </w:p>
        </w:tc>
      </w:tr>
      <w:tr w:rsidR="00E4672F" w:rsidRPr="00410B28" w14:paraId="3111171F" w14:textId="77777777" w:rsidTr="006A09B0">
        <w:trPr>
          <w:trHeight w:val="288"/>
        </w:trPr>
        <w:tc>
          <w:tcPr>
            <w:tcW w:w="988" w:type="pct"/>
            <w:vAlign w:val="center"/>
          </w:tcPr>
          <w:p w14:paraId="2FCE31B1" w14:textId="77777777" w:rsidR="00E4672F" w:rsidRPr="00410B28" w:rsidRDefault="00E4672F" w:rsidP="006A09B0">
            <w:r w:rsidRPr="00410B28">
              <w:t xml:space="preserve">    Δ </w:t>
            </w:r>
            <w:r>
              <w:t>6 months</w:t>
            </w:r>
          </w:p>
        </w:tc>
        <w:tc>
          <w:tcPr>
            <w:tcW w:w="730" w:type="pct"/>
            <w:tcBorders>
              <w:left w:val="nil"/>
              <w:right w:val="nil"/>
            </w:tcBorders>
            <w:vAlign w:val="center"/>
          </w:tcPr>
          <w:p w14:paraId="145520B4" w14:textId="77777777" w:rsidR="00E4672F" w:rsidRPr="00410B28" w:rsidRDefault="00E4672F" w:rsidP="006A09B0">
            <w:pPr>
              <w:jc w:val="center"/>
            </w:pPr>
            <w:r w:rsidRPr="00410B28">
              <w:t>3.12 (0.60, 5.64)</w:t>
            </w:r>
          </w:p>
        </w:tc>
        <w:tc>
          <w:tcPr>
            <w:tcW w:w="417" w:type="pct"/>
            <w:vAlign w:val="center"/>
          </w:tcPr>
          <w:p w14:paraId="20D46538" w14:textId="77777777" w:rsidR="00E4672F" w:rsidRPr="00FD33C5" w:rsidRDefault="00E4672F" w:rsidP="006A09B0">
            <w:pPr>
              <w:jc w:val="center"/>
            </w:pPr>
            <w:r w:rsidRPr="00FD33C5">
              <w:t>0.013</w:t>
            </w: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0F3BE84B" w14:textId="1E728281" w:rsidR="00E4672F" w:rsidRPr="00410B28" w:rsidRDefault="00E4672F" w:rsidP="006A09B0">
            <w:pPr>
              <w:jc w:val="center"/>
            </w:pPr>
            <w:r w:rsidRPr="00410B28">
              <w:t>-0.</w:t>
            </w:r>
            <w:r w:rsidR="00A65AB0">
              <w:t>00</w:t>
            </w:r>
            <w:r w:rsidRPr="00410B28">
              <w:t xml:space="preserve"> (-</w:t>
            </w:r>
            <w:r w:rsidR="00A65AB0">
              <w:t>2</w:t>
            </w:r>
            <w:r w:rsidRPr="00410B28">
              <w:t>.7</w:t>
            </w:r>
            <w:r w:rsidR="00A65AB0">
              <w:t>5</w:t>
            </w:r>
            <w:r w:rsidRPr="00410B28">
              <w:t>, 2.</w:t>
            </w:r>
            <w:r w:rsidR="00A65AB0">
              <w:t>7</w:t>
            </w:r>
            <w:r w:rsidRPr="00410B28">
              <w:t>5)</w:t>
            </w:r>
          </w:p>
        </w:tc>
        <w:tc>
          <w:tcPr>
            <w:tcW w:w="417" w:type="pct"/>
            <w:vAlign w:val="center"/>
          </w:tcPr>
          <w:p w14:paraId="084B3BA6" w14:textId="77777777" w:rsidR="00E4672F" w:rsidRPr="00410B28" w:rsidRDefault="00E4672F" w:rsidP="006A09B0">
            <w:pPr>
              <w:jc w:val="center"/>
            </w:pPr>
            <w:r w:rsidRPr="00410B28">
              <w:t>0.788</w:t>
            </w:r>
          </w:p>
        </w:tc>
        <w:tc>
          <w:tcPr>
            <w:tcW w:w="834" w:type="pct"/>
            <w:vAlign w:val="center"/>
          </w:tcPr>
          <w:p w14:paraId="493BFDD6" w14:textId="382FA2EE" w:rsidR="00E4672F" w:rsidRPr="005279CA" w:rsidRDefault="00E4672F" w:rsidP="006A09B0">
            <w:pPr>
              <w:jc w:val="center"/>
            </w:pPr>
            <w:r w:rsidRPr="005279CA">
              <w:t>3.</w:t>
            </w:r>
            <w:r w:rsidR="00A65AB0">
              <w:t>12</w:t>
            </w:r>
            <w:r w:rsidRPr="005279CA">
              <w:t xml:space="preserve"> (-</w:t>
            </w:r>
            <w:r w:rsidR="00A65AB0">
              <w:t>6</w:t>
            </w:r>
            <w:r w:rsidRPr="005279CA">
              <w:t>.</w:t>
            </w:r>
            <w:r w:rsidR="00A65AB0">
              <w:t>83</w:t>
            </w:r>
            <w:r>
              <w:t xml:space="preserve">, </w:t>
            </w:r>
            <w:r w:rsidR="00A65AB0">
              <w:t>0</w:t>
            </w:r>
            <w:r>
              <w:t>.</w:t>
            </w:r>
            <w:r w:rsidR="00A65AB0">
              <w:t>59</w:t>
            </w:r>
            <w:r w:rsidRPr="005279CA">
              <w:t>)</w:t>
            </w:r>
          </w:p>
        </w:tc>
        <w:tc>
          <w:tcPr>
            <w:tcW w:w="781" w:type="pct"/>
            <w:vAlign w:val="center"/>
          </w:tcPr>
          <w:p w14:paraId="1D85CCDE" w14:textId="77777777" w:rsidR="00E4672F" w:rsidRPr="00410B28" w:rsidRDefault="00E4672F" w:rsidP="006A09B0">
            <w:pPr>
              <w:jc w:val="center"/>
            </w:pPr>
            <w:r w:rsidRPr="00410B28">
              <w:t>0.075 | 0.0</w:t>
            </w:r>
            <w:r>
              <w:t>80</w:t>
            </w:r>
          </w:p>
        </w:tc>
      </w:tr>
      <w:tr w:rsidR="00E4672F" w:rsidRPr="00410B28" w14:paraId="16A09054" w14:textId="77777777" w:rsidTr="006A09B0">
        <w:trPr>
          <w:trHeight w:val="288"/>
        </w:trPr>
        <w:tc>
          <w:tcPr>
            <w:tcW w:w="1718" w:type="pct"/>
            <w:gridSpan w:val="2"/>
            <w:vAlign w:val="center"/>
          </w:tcPr>
          <w:p w14:paraId="77B0DC1F" w14:textId="77777777" w:rsidR="00E4672F" w:rsidRPr="00410B28" w:rsidRDefault="00E4672F" w:rsidP="006A09B0">
            <w:pPr>
              <w:spacing w:before="40" w:after="40"/>
              <w:rPr>
                <w:b/>
              </w:rPr>
            </w:pPr>
            <w:r w:rsidRPr="00410B28">
              <w:rPr>
                <w:b/>
              </w:rPr>
              <w:t>Mental Health</w:t>
            </w:r>
          </w:p>
        </w:tc>
        <w:tc>
          <w:tcPr>
            <w:tcW w:w="417" w:type="pct"/>
            <w:vAlign w:val="center"/>
          </w:tcPr>
          <w:p w14:paraId="56F985A0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</w:p>
        </w:tc>
        <w:tc>
          <w:tcPr>
            <w:tcW w:w="833" w:type="pct"/>
            <w:vAlign w:val="center"/>
          </w:tcPr>
          <w:p w14:paraId="3D882869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</w:p>
        </w:tc>
        <w:tc>
          <w:tcPr>
            <w:tcW w:w="417" w:type="pct"/>
            <w:vAlign w:val="center"/>
          </w:tcPr>
          <w:p w14:paraId="2B832374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</w:p>
        </w:tc>
        <w:tc>
          <w:tcPr>
            <w:tcW w:w="834" w:type="pct"/>
            <w:vAlign w:val="center"/>
          </w:tcPr>
          <w:p w14:paraId="60F3F4C7" w14:textId="77777777" w:rsidR="00E4672F" w:rsidRPr="005279CA" w:rsidRDefault="00E4672F" w:rsidP="006A09B0">
            <w:pPr>
              <w:spacing w:before="60" w:after="40"/>
              <w:jc w:val="center"/>
              <w:rPr>
                <w:b/>
              </w:rPr>
            </w:pPr>
          </w:p>
        </w:tc>
        <w:tc>
          <w:tcPr>
            <w:tcW w:w="781" w:type="pct"/>
            <w:vAlign w:val="center"/>
          </w:tcPr>
          <w:p w14:paraId="0A0255C1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</w:p>
        </w:tc>
      </w:tr>
      <w:tr w:rsidR="00E4672F" w:rsidRPr="00410B28" w14:paraId="1FBC8BE0" w14:textId="77777777" w:rsidTr="006A09B0">
        <w:trPr>
          <w:trHeight w:val="288"/>
        </w:trPr>
        <w:tc>
          <w:tcPr>
            <w:tcW w:w="988" w:type="pct"/>
            <w:vAlign w:val="center"/>
          </w:tcPr>
          <w:p w14:paraId="28CD975F" w14:textId="77777777" w:rsidR="00E4672F" w:rsidRPr="00410B28" w:rsidRDefault="00E4672F" w:rsidP="006A09B0">
            <w:r w:rsidRPr="00410B28">
              <w:t xml:space="preserve">    Baseline</w:t>
            </w:r>
          </w:p>
        </w:tc>
        <w:tc>
          <w:tcPr>
            <w:tcW w:w="730" w:type="pct"/>
            <w:tcBorders>
              <w:left w:val="nil"/>
              <w:right w:val="nil"/>
            </w:tcBorders>
            <w:vAlign w:val="center"/>
          </w:tcPr>
          <w:p w14:paraId="7234DB78" w14:textId="77777777" w:rsidR="00E4672F" w:rsidRPr="00410B28" w:rsidRDefault="00E4672F" w:rsidP="006A09B0">
            <w:pPr>
              <w:jc w:val="center"/>
            </w:pPr>
            <w:r w:rsidRPr="00410B28">
              <w:t>51.76 ± 8.75</w:t>
            </w:r>
          </w:p>
        </w:tc>
        <w:tc>
          <w:tcPr>
            <w:tcW w:w="417" w:type="pct"/>
            <w:vAlign w:val="center"/>
          </w:tcPr>
          <w:p w14:paraId="70D48121" w14:textId="77777777" w:rsidR="00E4672F" w:rsidRPr="00410B28" w:rsidRDefault="00E4672F" w:rsidP="006A09B0">
            <w:pPr>
              <w:jc w:val="center"/>
            </w:pP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236AB69E" w14:textId="77777777" w:rsidR="00E4672F" w:rsidRPr="00410B28" w:rsidRDefault="00E4672F" w:rsidP="006A09B0">
            <w:pPr>
              <w:jc w:val="center"/>
            </w:pPr>
            <w:r w:rsidRPr="00410B28">
              <w:t>50.37 ± 7.07</w:t>
            </w:r>
          </w:p>
        </w:tc>
        <w:tc>
          <w:tcPr>
            <w:tcW w:w="417" w:type="pct"/>
            <w:vAlign w:val="center"/>
          </w:tcPr>
          <w:p w14:paraId="4FEC86F7" w14:textId="77777777" w:rsidR="00E4672F" w:rsidRPr="00410B28" w:rsidRDefault="00E4672F" w:rsidP="006A09B0">
            <w:pPr>
              <w:jc w:val="center"/>
            </w:pPr>
          </w:p>
        </w:tc>
        <w:tc>
          <w:tcPr>
            <w:tcW w:w="834" w:type="pct"/>
            <w:vAlign w:val="center"/>
          </w:tcPr>
          <w:p w14:paraId="40029B14" w14:textId="77777777" w:rsidR="00E4672F" w:rsidRPr="005279CA" w:rsidRDefault="00E4672F" w:rsidP="006A09B0">
            <w:pPr>
              <w:jc w:val="center"/>
            </w:pPr>
          </w:p>
        </w:tc>
        <w:tc>
          <w:tcPr>
            <w:tcW w:w="781" w:type="pct"/>
            <w:vAlign w:val="center"/>
          </w:tcPr>
          <w:p w14:paraId="3F0436F1" w14:textId="77777777" w:rsidR="00E4672F" w:rsidRPr="00410B28" w:rsidRDefault="00E4672F" w:rsidP="006A09B0">
            <w:pPr>
              <w:jc w:val="center"/>
            </w:pPr>
          </w:p>
        </w:tc>
      </w:tr>
      <w:tr w:rsidR="00E4672F" w:rsidRPr="00410B28" w14:paraId="775F17FD" w14:textId="77777777" w:rsidTr="006A09B0">
        <w:trPr>
          <w:trHeight w:val="288"/>
        </w:trPr>
        <w:tc>
          <w:tcPr>
            <w:tcW w:w="988" w:type="pct"/>
            <w:vAlign w:val="center"/>
          </w:tcPr>
          <w:p w14:paraId="1F4EDF6D" w14:textId="77777777" w:rsidR="00E4672F" w:rsidRPr="00410B28" w:rsidRDefault="00E4672F" w:rsidP="006A09B0">
            <w:r w:rsidRPr="00410B28">
              <w:t xml:space="preserve">    Δ </w:t>
            </w:r>
            <w:r>
              <w:t>6 months</w:t>
            </w:r>
          </w:p>
        </w:tc>
        <w:tc>
          <w:tcPr>
            <w:tcW w:w="730" w:type="pct"/>
            <w:tcBorders>
              <w:left w:val="nil"/>
              <w:right w:val="nil"/>
            </w:tcBorders>
            <w:vAlign w:val="center"/>
          </w:tcPr>
          <w:p w14:paraId="2FDE2447" w14:textId="77777777" w:rsidR="00E4672F" w:rsidRPr="00410B28" w:rsidRDefault="00E4672F" w:rsidP="006A09B0">
            <w:pPr>
              <w:jc w:val="center"/>
            </w:pPr>
            <w:r w:rsidRPr="00410B28">
              <w:t>-0.61 (-2.66, 1.44)</w:t>
            </w:r>
          </w:p>
        </w:tc>
        <w:tc>
          <w:tcPr>
            <w:tcW w:w="417" w:type="pct"/>
            <w:vAlign w:val="center"/>
          </w:tcPr>
          <w:p w14:paraId="78227CCC" w14:textId="77777777" w:rsidR="00E4672F" w:rsidRPr="00410B28" w:rsidRDefault="00E4672F" w:rsidP="006A09B0">
            <w:pPr>
              <w:jc w:val="center"/>
            </w:pPr>
            <w:r w:rsidRPr="00410B28">
              <w:t>0.552</w:t>
            </w: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5E1AA979" w14:textId="77777777" w:rsidR="00E4672F" w:rsidRPr="00410B28" w:rsidRDefault="00E4672F" w:rsidP="006A09B0">
            <w:pPr>
              <w:jc w:val="center"/>
            </w:pPr>
            <w:r w:rsidRPr="00410B28">
              <w:t>1.73 (-0.17, 3.62)</w:t>
            </w:r>
          </w:p>
        </w:tc>
        <w:tc>
          <w:tcPr>
            <w:tcW w:w="417" w:type="pct"/>
            <w:vAlign w:val="center"/>
          </w:tcPr>
          <w:p w14:paraId="3FE48177" w14:textId="77777777" w:rsidR="00E4672F" w:rsidRPr="00410B28" w:rsidRDefault="00E4672F" w:rsidP="006A09B0">
            <w:pPr>
              <w:jc w:val="center"/>
            </w:pPr>
            <w:r w:rsidRPr="00410B28">
              <w:t>0.050</w:t>
            </w:r>
          </w:p>
        </w:tc>
        <w:tc>
          <w:tcPr>
            <w:tcW w:w="834" w:type="pct"/>
            <w:vAlign w:val="center"/>
          </w:tcPr>
          <w:p w14:paraId="3C478B65" w14:textId="77777777" w:rsidR="00E4672F" w:rsidRPr="005279CA" w:rsidRDefault="00E4672F" w:rsidP="006A09B0">
            <w:pPr>
              <w:jc w:val="center"/>
            </w:pPr>
            <w:r>
              <w:t>-</w:t>
            </w:r>
            <w:r w:rsidRPr="005279CA">
              <w:t>2.33 (-5.09</w:t>
            </w:r>
            <w:r>
              <w:t>, 0.42</w:t>
            </w:r>
            <w:r w:rsidRPr="005279CA">
              <w:t>)</w:t>
            </w:r>
          </w:p>
        </w:tc>
        <w:tc>
          <w:tcPr>
            <w:tcW w:w="781" w:type="pct"/>
            <w:vAlign w:val="center"/>
          </w:tcPr>
          <w:p w14:paraId="1FBB8161" w14:textId="77777777" w:rsidR="00E4672F" w:rsidRPr="00410B28" w:rsidRDefault="00E4672F" w:rsidP="006A09B0">
            <w:pPr>
              <w:jc w:val="center"/>
            </w:pPr>
            <w:r w:rsidRPr="00410B28">
              <w:t>0.080 | 0.0</w:t>
            </w:r>
            <w:r>
              <w:t>60</w:t>
            </w:r>
          </w:p>
        </w:tc>
      </w:tr>
      <w:tr w:rsidR="00E4672F" w:rsidRPr="00410B28" w14:paraId="2070E5FC" w14:textId="77777777" w:rsidTr="006A09B0">
        <w:trPr>
          <w:trHeight w:val="288"/>
        </w:trPr>
        <w:tc>
          <w:tcPr>
            <w:tcW w:w="1718" w:type="pct"/>
            <w:gridSpan w:val="2"/>
            <w:vAlign w:val="center"/>
          </w:tcPr>
          <w:p w14:paraId="16283621" w14:textId="77777777" w:rsidR="00E4672F" w:rsidRPr="00410B28" w:rsidRDefault="00E4672F" w:rsidP="006A09B0">
            <w:pPr>
              <w:spacing w:before="40" w:after="40"/>
              <w:rPr>
                <w:b/>
              </w:rPr>
            </w:pPr>
            <w:r w:rsidRPr="00410B28">
              <w:rPr>
                <w:b/>
              </w:rPr>
              <w:t>Physical Component Score</w:t>
            </w:r>
          </w:p>
        </w:tc>
        <w:tc>
          <w:tcPr>
            <w:tcW w:w="417" w:type="pct"/>
            <w:vAlign w:val="center"/>
          </w:tcPr>
          <w:p w14:paraId="1FB15526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</w:p>
        </w:tc>
        <w:tc>
          <w:tcPr>
            <w:tcW w:w="833" w:type="pct"/>
            <w:vAlign w:val="center"/>
          </w:tcPr>
          <w:p w14:paraId="711C5F61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</w:p>
        </w:tc>
        <w:tc>
          <w:tcPr>
            <w:tcW w:w="417" w:type="pct"/>
            <w:vAlign w:val="center"/>
          </w:tcPr>
          <w:p w14:paraId="6883FE80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</w:p>
        </w:tc>
        <w:tc>
          <w:tcPr>
            <w:tcW w:w="834" w:type="pct"/>
            <w:vAlign w:val="center"/>
          </w:tcPr>
          <w:p w14:paraId="2AC774DB" w14:textId="77777777" w:rsidR="00E4672F" w:rsidRPr="005279CA" w:rsidRDefault="00E4672F" w:rsidP="006A09B0">
            <w:pPr>
              <w:spacing w:before="60" w:after="40"/>
              <w:jc w:val="center"/>
              <w:rPr>
                <w:b/>
              </w:rPr>
            </w:pPr>
          </w:p>
        </w:tc>
        <w:tc>
          <w:tcPr>
            <w:tcW w:w="781" w:type="pct"/>
            <w:vAlign w:val="center"/>
          </w:tcPr>
          <w:p w14:paraId="40DAAECE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</w:p>
        </w:tc>
      </w:tr>
      <w:tr w:rsidR="00E4672F" w:rsidRPr="00410B28" w14:paraId="5E0C8A75" w14:textId="77777777" w:rsidTr="006A09B0">
        <w:trPr>
          <w:trHeight w:val="288"/>
        </w:trPr>
        <w:tc>
          <w:tcPr>
            <w:tcW w:w="988" w:type="pct"/>
            <w:vAlign w:val="center"/>
          </w:tcPr>
          <w:p w14:paraId="2633C386" w14:textId="77777777" w:rsidR="00E4672F" w:rsidRPr="00410B28" w:rsidRDefault="00E4672F" w:rsidP="006A09B0">
            <w:r w:rsidRPr="00410B28">
              <w:t xml:space="preserve">    Baseline</w:t>
            </w:r>
          </w:p>
        </w:tc>
        <w:tc>
          <w:tcPr>
            <w:tcW w:w="730" w:type="pct"/>
            <w:tcBorders>
              <w:left w:val="nil"/>
              <w:right w:val="nil"/>
            </w:tcBorders>
            <w:vAlign w:val="center"/>
          </w:tcPr>
          <w:p w14:paraId="2AE0B064" w14:textId="77777777" w:rsidR="00E4672F" w:rsidRPr="00410B28" w:rsidRDefault="00E4672F" w:rsidP="006A09B0">
            <w:pPr>
              <w:jc w:val="center"/>
            </w:pPr>
            <w:r w:rsidRPr="00410B28">
              <w:t>49.17 ± 7.96</w:t>
            </w:r>
          </w:p>
        </w:tc>
        <w:tc>
          <w:tcPr>
            <w:tcW w:w="417" w:type="pct"/>
            <w:vAlign w:val="center"/>
          </w:tcPr>
          <w:p w14:paraId="08DBB576" w14:textId="77777777" w:rsidR="00E4672F" w:rsidRPr="00410B28" w:rsidRDefault="00E4672F" w:rsidP="006A09B0">
            <w:pPr>
              <w:jc w:val="center"/>
            </w:pP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6FCD2E21" w14:textId="77777777" w:rsidR="00E4672F" w:rsidRPr="00410B28" w:rsidRDefault="00E4672F" w:rsidP="006A09B0">
            <w:pPr>
              <w:jc w:val="center"/>
            </w:pPr>
            <w:r w:rsidRPr="00410B28">
              <w:t>50.36 ± 7.30</w:t>
            </w:r>
          </w:p>
        </w:tc>
        <w:tc>
          <w:tcPr>
            <w:tcW w:w="417" w:type="pct"/>
            <w:vAlign w:val="center"/>
          </w:tcPr>
          <w:p w14:paraId="2D6FA605" w14:textId="77777777" w:rsidR="00E4672F" w:rsidRPr="00410B28" w:rsidRDefault="00E4672F" w:rsidP="006A09B0">
            <w:pPr>
              <w:jc w:val="center"/>
            </w:pPr>
          </w:p>
        </w:tc>
        <w:tc>
          <w:tcPr>
            <w:tcW w:w="834" w:type="pct"/>
            <w:vAlign w:val="center"/>
          </w:tcPr>
          <w:p w14:paraId="2F40D560" w14:textId="77777777" w:rsidR="00E4672F" w:rsidRPr="005279CA" w:rsidRDefault="00E4672F" w:rsidP="006A09B0">
            <w:pPr>
              <w:jc w:val="center"/>
            </w:pPr>
          </w:p>
        </w:tc>
        <w:tc>
          <w:tcPr>
            <w:tcW w:w="781" w:type="pct"/>
            <w:vAlign w:val="center"/>
          </w:tcPr>
          <w:p w14:paraId="65468942" w14:textId="77777777" w:rsidR="00E4672F" w:rsidRPr="00410B28" w:rsidRDefault="00E4672F" w:rsidP="006A09B0">
            <w:pPr>
              <w:jc w:val="center"/>
            </w:pPr>
          </w:p>
        </w:tc>
      </w:tr>
      <w:tr w:rsidR="00E4672F" w:rsidRPr="00410B28" w14:paraId="20F8D11E" w14:textId="77777777" w:rsidTr="006A09B0">
        <w:trPr>
          <w:trHeight w:val="288"/>
        </w:trPr>
        <w:tc>
          <w:tcPr>
            <w:tcW w:w="988" w:type="pct"/>
            <w:vAlign w:val="center"/>
          </w:tcPr>
          <w:p w14:paraId="22289069" w14:textId="77777777" w:rsidR="00E4672F" w:rsidRPr="00410B28" w:rsidRDefault="00E4672F" w:rsidP="006A09B0">
            <w:r w:rsidRPr="00410B28">
              <w:t xml:space="preserve">    Δ </w:t>
            </w:r>
            <w:r>
              <w:t>6 months</w:t>
            </w:r>
          </w:p>
        </w:tc>
        <w:tc>
          <w:tcPr>
            <w:tcW w:w="730" w:type="pct"/>
            <w:tcBorders>
              <w:left w:val="nil"/>
              <w:right w:val="nil"/>
            </w:tcBorders>
            <w:vAlign w:val="center"/>
          </w:tcPr>
          <w:p w14:paraId="0938C0D3" w14:textId="77777777" w:rsidR="00E4672F" w:rsidRPr="00410B28" w:rsidRDefault="00E4672F" w:rsidP="006A09B0">
            <w:pPr>
              <w:jc w:val="center"/>
            </w:pPr>
            <w:r w:rsidRPr="00410B28">
              <w:t>1.38 (-0.29, 3.04)</w:t>
            </w:r>
          </w:p>
        </w:tc>
        <w:tc>
          <w:tcPr>
            <w:tcW w:w="417" w:type="pct"/>
            <w:vAlign w:val="center"/>
          </w:tcPr>
          <w:p w14:paraId="614A065D" w14:textId="77777777" w:rsidR="00E4672F" w:rsidRPr="00410B28" w:rsidRDefault="00E4672F" w:rsidP="006A09B0">
            <w:pPr>
              <w:jc w:val="center"/>
            </w:pPr>
            <w:r w:rsidRPr="00410B28">
              <w:t>0.098</w:t>
            </w: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6FE301F6" w14:textId="77777777" w:rsidR="00E4672F" w:rsidRPr="00410B28" w:rsidRDefault="00E4672F" w:rsidP="006A09B0">
            <w:pPr>
              <w:jc w:val="center"/>
            </w:pPr>
            <w:r w:rsidRPr="00410B28">
              <w:t>0.26 (-1.57, 2.08)</w:t>
            </w:r>
          </w:p>
        </w:tc>
        <w:tc>
          <w:tcPr>
            <w:tcW w:w="417" w:type="pct"/>
            <w:vAlign w:val="center"/>
          </w:tcPr>
          <w:p w14:paraId="72CF34F2" w14:textId="77777777" w:rsidR="00E4672F" w:rsidRPr="00410B28" w:rsidRDefault="00E4672F" w:rsidP="006A09B0">
            <w:pPr>
              <w:jc w:val="center"/>
            </w:pPr>
            <w:r w:rsidRPr="00410B28">
              <w:t>0.798</w:t>
            </w:r>
          </w:p>
        </w:tc>
        <w:tc>
          <w:tcPr>
            <w:tcW w:w="834" w:type="pct"/>
            <w:vAlign w:val="center"/>
          </w:tcPr>
          <w:p w14:paraId="122F2E6A" w14:textId="77777777" w:rsidR="00E4672F" w:rsidRPr="005279CA" w:rsidRDefault="00E4672F" w:rsidP="006A09B0">
            <w:pPr>
              <w:jc w:val="center"/>
            </w:pPr>
            <w:r w:rsidRPr="005279CA">
              <w:t>1.12 (-1.34</w:t>
            </w:r>
            <w:r>
              <w:t>, 3.58</w:t>
            </w:r>
            <w:r w:rsidRPr="005279CA">
              <w:t>)</w:t>
            </w:r>
          </w:p>
        </w:tc>
        <w:tc>
          <w:tcPr>
            <w:tcW w:w="781" w:type="pct"/>
            <w:vAlign w:val="center"/>
          </w:tcPr>
          <w:p w14:paraId="37144DC8" w14:textId="1042B452" w:rsidR="00E4672F" w:rsidRPr="00410B28" w:rsidRDefault="00E4672F" w:rsidP="006A09B0">
            <w:pPr>
              <w:jc w:val="center"/>
            </w:pPr>
            <w:r w:rsidRPr="00410B28">
              <w:t>0.356 | 0.</w:t>
            </w:r>
            <w:r>
              <w:t>26</w:t>
            </w:r>
            <w:r w:rsidR="00BA73BF">
              <w:t>4</w:t>
            </w:r>
          </w:p>
        </w:tc>
      </w:tr>
      <w:tr w:rsidR="00E4672F" w:rsidRPr="00410B28" w14:paraId="45C98CD6" w14:textId="77777777" w:rsidTr="006A09B0">
        <w:trPr>
          <w:trHeight w:val="288"/>
        </w:trPr>
        <w:tc>
          <w:tcPr>
            <w:tcW w:w="1718" w:type="pct"/>
            <w:gridSpan w:val="2"/>
            <w:vAlign w:val="center"/>
          </w:tcPr>
          <w:p w14:paraId="047B2F1D" w14:textId="77777777" w:rsidR="00E4672F" w:rsidRPr="00410B28" w:rsidRDefault="00E4672F" w:rsidP="006A09B0">
            <w:pPr>
              <w:spacing w:before="40" w:after="40"/>
              <w:rPr>
                <w:b/>
              </w:rPr>
            </w:pPr>
            <w:r w:rsidRPr="00410B28">
              <w:rPr>
                <w:b/>
              </w:rPr>
              <w:t>Mental Component Score</w:t>
            </w:r>
          </w:p>
        </w:tc>
        <w:tc>
          <w:tcPr>
            <w:tcW w:w="417" w:type="pct"/>
            <w:vAlign w:val="center"/>
          </w:tcPr>
          <w:p w14:paraId="04CB1C64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</w:p>
        </w:tc>
        <w:tc>
          <w:tcPr>
            <w:tcW w:w="833" w:type="pct"/>
            <w:vAlign w:val="center"/>
          </w:tcPr>
          <w:p w14:paraId="7F0CEC49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</w:p>
        </w:tc>
        <w:tc>
          <w:tcPr>
            <w:tcW w:w="417" w:type="pct"/>
            <w:vAlign w:val="center"/>
          </w:tcPr>
          <w:p w14:paraId="2DD1A30F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</w:p>
        </w:tc>
        <w:tc>
          <w:tcPr>
            <w:tcW w:w="834" w:type="pct"/>
            <w:vAlign w:val="center"/>
          </w:tcPr>
          <w:p w14:paraId="5E6937B6" w14:textId="77777777" w:rsidR="00E4672F" w:rsidRPr="005279CA" w:rsidRDefault="00E4672F" w:rsidP="006A09B0">
            <w:pPr>
              <w:spacing w:before="60" w:after="40"/>
              <w:jc w:val="center"/>
              <w:rPr>
                <w:b/>
              </w:rPr>
            </w:pPr>
          </w:p>
        </w:tc>
        <w:tc>
          <w:tcPr>
            <w:tcW w:w="781" w:type="pct"/>
            <w:vAlign w:val="center"/>
          </w:tcPr>
          <w:p w14:paraId="058B22FA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</w:p>
        </w:tc>
      </w:tr>
      <w:tr w:rsidR="00E4672F" w:rsidRPr="00410B28" w14:paraId="65344D0B" w14:textId="77777777" w:rsidTr="006A09B0">
        <w:trPr>
          <w:trHeight w:val="288"/>
        </w:trPr>
        <w:tc>
          <w:tcPr>
            <w:tcW w:w="988" w:type="pct"/>
            <w:vAlign w:val="center"/>
          </w:tcPr>
          <w:p w14:paraId="602CDA89" w14:textId="77777777" w:rsidR="00E4672F" w:rsidRPr="00410B28" w:rsidRDefault="00E4672F" w:rsidP="006A09B0">
            <w:r w:rsidRPr="00410B28">
              <w:t xml:space="preserve">    Baseline</w:t>
            </w:r>
          </w:p>
        </w:tc>
        <w:tc>
          <w:tcPr>
            <w:tcW w:w="730" w:type="pct"/>
            <w:tcBorders>
              <w:left w:val="nil"/>
              <w:right w:val="nil"/>
            </w:tcBorders>
            <w:vAlign w:val="center"/>
          </w:tcPr>
          <w:p w14:paraId="33C8B015" w14:textId="77777777" w:rsidR="00E4672F" w:rsidRPr="00410B28" w:rsidRDefault="00E4672F" w:rsidP="006A09B0">
            <w:pPr>
              <w:jc w:val="center"/>
            </w:pPr>
            <w:r w:rsidRPr="00410B28">
              <w:t>51.13 ± 9.91</w:t>
            </w:r>
          </w:p>
        </w:tc>
        <w:tc>
          <w:tcPr>
            <w:tcW w:w="417" w:type="pct"/>
            <w:vAlign w:val="center"/>
          </w:tcPr>
          <w:p w14:paraId="3517E833" w14:textId="77777777" w:rsidR="00E4672F" w:rsidRPr="00410B28" w:rsidRDefault="00E4672F" w:rsidP="006A09B0">
            <w:pPr>
              <w:jc w:val="center"/>
            </w:pP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7133CCCF" w14:textId="77777777" w:rsidR="00E4672F" w:rsidRPr="00410B28" w:rsidRDefault="00E4672F" w:rsidP="006A09B0">
            <w:pPr>
              <w:jc w:val="center"/>
            </w:pPr>
            <w:r w:rsidRPr="00410B28">
              <w:t>51.45 ± 7.66</w:t>
            </w:r>
          </w:p>
        </w:tc>
        <w:tc>
          <w:tcPr>
            <w:tcW w:w="417" w:type="pct"/>
            <w:vAlign w:val="center"/>
          </w:tcPr>
          <w:p w14:paraId="6B450AB2" w14:textId="77777777" w:rsidR="00E4672F" w:rsidRPr="00410B28" w:rsidRDefault="00E4672F" w:rsidP="006A09B0">
            <w:pPr>
              <w:jc w:val="center"/>
            </w:pPr>
          </w:p>
        </w:tc>
        <w:tc>
          <w:tcPr>
            <w:tcW w:w="834" w:type="pct"/>
            <w:vAlign w:val="center"/>
          </w:tcPr>
          <w:p w14:paraId="52B84546" w14:textId="77777777" w:rsidR="00E4672F" w:rsidRPr="005279CA" w:rsidRDefault="00E4672F" w:rsidP="006A09B0">
            <w:pPr>
              <w:jc w:val="center"/>
            </w:pPr>
          </w:p>
        </w:tc>
        <w:tc>
          <w:tcPr>
            <w:tcW w:w="781" w:type="pct"/>
            <w:vAlign w:val="center"/>
          </w:tcPr>
          <w:p w14:paraId="02467CF4" w14:textId="77777777" w:rsidR="00E4672F" w:rsidRPr="00410B28" w:rsidRDefault="00E4672F" w:rsidP="006A09B0">
            <w:pPr>
              <w:jc w:val="center"/>
            </w:pPr>
          </w:p>
        </w:tc>
      </w:tr>
      <w:tr w:rsidR="00E4672F" w:rsidRPr="00410B28" w14:paraId="66FA18FF" w14:textId="77777777" w:rsidTr="006A09B0">
        <w:trPr>
          <w:trHeight w:val="288"/>
        </w:trPr>
        <w:tc>
          <w:tcPr>
            <w:tcW w:w="988" w:type="pct"/>
            <w:vAlign w:val="center"/>
          </w:tcPr>
          <w:p w14:paraId="227C85E1" w14:textId="77777777" w:rsidR="00E4672F" w:rsidRPr="00410B28" w:rsidRDefault="00E4672F" w:rsidP="006A09B0">
            <w:r w:rsidRPr="00410B28">
              <w:t xml:space="preserve">    Δ </w:t>
            </w:r>
            <w:r>
              <w:t>6 months</w:t>
            </w:r>
          </w:p>
        </w:tc>
        <w:tc>
          <w:tcPr>
            <w:tcW w:w="730" w:type="pct"/>
            <w:tcBorders>
              <w:left w:val="nil"/>
              <w:right w:val="nil"/>
            </w:tcBorders>
            <w:vAlign w:val="center"/>
          </w:tcPr>
          <w:p w14:paraId="1E28BBEB" w14:textId="77777777" w:rsidR="00E4672F" w:rsidRPr="00410B28" w:rsidRDefault="00E4672F" w:rsidP="006A09B0">
            <w:pPr>
              <w:jc w:val="center"/>
            </w:pPr>
            <w:r w:rsidRPr="00410B28">
              <w:t>0.63 (-1.53, 2.78)</w:t>
            </w:r>
          </w:p>
        </w:tc>
        <w:tc>
          <w:tcPr>
            <w:tcW w:w="417" w:type="pct"/>
            <w:vAlign w:val="center"/>
          </w:tcPr>
          <w:p w14:paraId="1BBDDC2C" w14:textId="77777777" w:rsidR="00E4672F" w:rsidRPr="00410B28" w:rsidRDefault="00E4672F" w:rsidP="006A09B0">
            <w:pPr>
              <w:jc w:val="center"/>
            </w:pPr>
            <w:r w:rsidRPr="00410B28">
              <w:t>0.561</w:t>
            </w: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5DB4477E" w14:textId="47FF16C2" w:rsidR="00E4672F" w:rsidRPr="00410B28" w:rsidRDefault="00E4672F" w:rsidP="006A09B0">
            <w:pPr>
              <w:jc w:val="center"/>
            </w:pPr>
            <w:r w:rsidRPr="00410B28">
              <w:t>0.</w:t>
            </w:r>
            <w:r w:rsidR="00A65AB0">
              <w:t>34</w:t>
            </w:r>
            <w:r w:rsidRPr="00410B28">
              <w:t xml:space="preserve"> (</w:t>
            </w:r>
            <w:r>
              <w:t>-</w:t>
            </w:r>
            <w:r w:rsidR="00A65AB0">
              <w:t>1</w:t>
            </w:r>
            <w:r w:rsidRPr="00410B28">
              <w:t>.</w:t>
            </w:r>
            <w:r w:rsidR="00A65AB0">
              <w:t>61</w:t>
            </w:r>
            <w:r w:rsidRPr="00410B28">
              <w:t>, 2.</w:t>
            </w:r>
            <w:r w:rsidR="00A65AB0">
              <w:t>28</w:t>
            </w:r>
            <w:r w:rsidRPr="00410B28">
              <w:t>)</w:t>
            </w:r>
          </w:p>
        </w:tc>
        <w:tc>
          <w:tcPr>
            <w:tcW w:w="417" w:type="pct"/>
            <w:vAlign w:val="center"/>
          </w:tcPr>
          <w:p w14:paraId="68279FDC" w14:textId="77777777" w:rsidR="00E4672F" w:rsidRPr="00410B28" w:rsidRDefault="00E4672F" w:rsidP="006A09B0">
            <w:pPr>
              <w:jc w:val="center"/>
            </w:pPr>
            <w:r w:rsidRPr="00410B28">
              <w:t>0.915</w:t>
            </w:r>
          </w:p>
        </w:tc>
        <w:tc>
          <w:tcPr>
            <w:tcW w:w="834" w:type="pct"/>
            <w:vAlign w:val="center"/>
          </w:tcPr>
          <w:p w14:paraId="532CBB20" w14:textId="2ADA7C78" w:rsidR="00E4672F" w:rsidRPr="005279CA" w:rsidRDefault="00E4672F" w:rsidP="006A09B0">
            <w:pPr>
              <w:jc w:val="center"/>
            </w:pPr>
            <w:r w:rsidRPr="005279CA">
              <w:t>0.</w:t>
            </w:r>
            <w:r w:rsidR="00DF0386">
              <w:t>29</w:t>
            </w:r>
            <w:r w:rsidRPr="005279CA">
              <w:t xml:space="preserve"> (-</w:t>
            </w:r>
            <w:r w:rsidR="00DF0386">
              <w:t>3</w:t>
            </w:r>
            <w:r w:rsidRPr="005279CA">
              <w:t>.</w:t>
            </w:r>
            <w:r w:rsidR="00DF0386">
              <w:t>16</w:t>
            </w:r>
            <w:r>
              <w:t xml:space="preserve">, </w:t>
            </w:r>
            <w:r w:rsidR="00DF0386">
              <w:t>2</w:t>
            </w:r>
            <w:r>
              <w:t>.</w:t>
            </w:r>
            <w:r w:rsidR="00DF0386">
              <w:t>58</w:t>
            </w:r>
            <w:r w:rsidRPr="005279CA">
              <w:t>)</w:t>
            </w:r>
          </w:p>
        </w:tc>
        <w:tc>
          <w:tcPr>
            <w:tcW w:w="781" w:type="pct"/>
            <w:vAlign w:val="center"/>
          </w:tcPr>
          <w:p w14:paraId="76138C4B" w14:textId="76C2ED78" w:rsidR="00E4672F" w:rsidRPr="00410B28" w:rsidRDefault="00E4672F" w:rsidP="006A09B0">
            <w:pPr>
              <w:jc w:val="center"/>
            </w:pPr>
            <w:r w:rsidRPr="00410B28">
              <w:t>0.714 | 0.</w:t>
            </w:r>
            <w:r>
              <w:t>84</w:t>
            </w:r>
            <w:r w:rsidR="00BA73BF">
              <w:t>8</w:t>
            </w:r>
          </w:p>
        </w:tc>
      </w:tr>
      <w:tr w:rsidR="00E4672F" w:rsidRPr="00410B28" w14:paraId="49182D8C" w14:textId="77777777" w:rsidTr="006A09B0">
        <w:trPr>
          <w:trHeight w:val="259"/>
        </w:trPr>
        <w:tc>
          <w:tcPr>
            <w:tcW w:w="1718" w:type="pct"/>
            <w:gridSpan w:val="2"/>
            <w:vAlign w:val="center"/>
          </w:tcPr>
          <w:p w14:paraId="239DE34D" w14:textId="77777777" w:rsidR="00E4672F" w:rsidRPr="00410B28" w:rsidRDefault="00E4672F" w:rsidP="006A09B0">
            <w:pPr>
              <w:spacing w:before="40" w:after="40"/>
              <w:rPr>
                <w:b/>
              </w:rPr>
            </w:pPr>
            <w:r w:rsidRPr="00410B28">
              <w:rPr>
                <w:b/>
              </w:rPr>
              <w:t>Global Score</w:t>
            </w:r>
          </w:p>
        </w:tc>
        <w:tc>
          <w:tcPr>
            <w:tcW w:w="417" w:type="pct"/>
            <w:vAlign w:val="center"/>
          </w:tcPr>
          <w:p w14:paraId="7B25D3B1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</w:p>
        </w:tc>
        <w:tc>
          <w:tcPr>
            <w:tcW w:w="833" w:type="pct"/>
            <w:vAlign w:val="center"/>
          </w:tcPr>
          <w:p w14:paraId="75371B84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</w:p>
        </w:tc>
        <w:tc>
          <w:tcPr>
            <w:tcW w:w="417" w:type="pct"/>
            <w:vAlign w:val="center"/>
          </w:tcPr>
          <w:p w14:paraId="5E279EA6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</w:p>
        </w:tc>
        <w:tc>
          <w:tcPr>
            <w:tcW w:w="834" w:type="pct"/>
            <w:vAlign w:val="center"/>
          </w:tcPr>
          <w:p w14:paraId="30FE1E59" w14:textId="77777777" w:rsidR="00E4672F" w:rsidRPr="005279CA" w:rsidRDefault="00E4672F" w:rsidP="006A09B0">
            <w:pPr>
              <w:spacing w:before="60" w:after="40"/>
              <w:jc w:val="center"/>
              <w:rPr>
                <w:b/>
              </w:rPr>
            </w:pPr>
          </w:p>
        </w:tc>
        <w:tc>
          <w:tcPr>
            <w:tcW w:w="781" w:type="pct"/>
            <w:vAlign w:val="center"/>
          </w:tcPr>
          <w:p w14:paraId="1FDF0038" w14:textId="77777777" w:rsidR="00E4672F" w:rsidRPr="00410B28" w:rsidRDefault="00E4672F" w:rsidP="006A09B0">
            <w:pPr>
              <w:spacing w:before="60" w:after="40"/>
              <w:jc w:val="center"/>
              <w:rPr>
                <w:b/>
              </w:rPr>
            </w:pPr>
          </w:p>
        </w:tc>
      </w:tr>
      <w:tr w:rsidR="00E4672F" w:rsidRPr="00410B28" w14:paraId="098940DE" w14:textId="77777777" w:rsidTr="006A09B0">
        <w:trPr>
          <w:trHeight w:val="288"/>
        </w:trPr>
        <w:tc>
          <w:tcPr>
            <w:tcW w:w="988" w:type="pct"/>
            <w:vAlign w:val="center"/>
          </w:tcPr>
          <w:p w14:paraId="3F983F75" w14:textId="77777777" w:rsidR="00E4672F" w:rsidRPr="00410B28" w:rsidRDefault="00E4672F" w:rsidP="006A09B0">
            <w:r w:rsidRPr="00410B28">
              <w:t xml:space="preserve">    Baseline</w:t>
            </w:r>
          </w:p>
        </w:tc>
        <w:tc>
          <w:tcPr>
            <w:tcW w:w="730" w:type="pct"/>
            <w:tcBorders>
              <w:left w:val="nil"/>
              <w:right w:val="nil"/>
            </w:tcBorders>
            <w:vAlign w:val="center"/>
          </w:tcPr>
          <w:p w14:paraId="4EC73F0C" w14:textId="77777777" w:rsidR="00E4672F" w:rsidRPr="00410B28" w:rsidRDefault="00E4672F" w:rsidP="006A09B0">
            <w:pPr>
              <w:jc w:val="center"/>
            </w:pPr>
            <w:r w:rsidRPr="00410B28">
              <w:t>50.</w:t>
            </w:r>
            <w:r>
              <w:t>02</w:t>
            </w:r>
            <w:r w:rsidRPr="00410B28">
              <w:t xml:space="preserve"> ± </w:t>
            </w:r>
            <w:r>
              <w:t>6.97</w:t>
            </w:r>
          </w:p>
        </w:tc>
        <w:tc>
          <w:tcPr>
            <w:tcW w:w="417" w:type="pct"/>
            <w:vAlign w:val="center"/>
          </w:tcPr>
          <w:p w14:paraId="4CCA9D81" w14:textId="77777777" w:rsidR="00E4672F" w:rsidRPr="00410B28" w:rsidRDefault="00E4672F" w:rsidP="006A09B0">
            <w:pPr>
              <w:jc w:val="center"/>
            </w:pP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14093828" w14:textId="228E04A7" w:rsidR="00E4672F" w:rsidRPr="00410B28" w:rsidRDefault="00E4672F" w:rsidP="006A09B0">
            <w:pPr>
              <w:jc w:val="center"/>
            </w:pPr>
            <w:r w:rsidRPr="00410B28">
              <w:t>50.</w:t>
            </w:r>
            <w:r>
              <w:t>8</w:t>
            </w:r>
            <w:r w:rsidR="00DF0386">
              <w:t>3</w:t>
            </w:r>
            <w:r w:rsidRPr="00410B28">
              <w:t xml:space="preserve"> ± 5.</w:t>
            </w:r>
            <w:r>
              <w:t>28</w:t>
            </w:r>
          </w:p>
        </w:tc>
        <w:tc>
          <w:tcPr>
            <w:tcW w:w="417" w:type="pct"/>
            <w:vAlign w:val="center"/>
          </w:tcPr>
          <w:p w14:paraId="40BC0549" w14:textId="77777777" w:rsidR="00E4672F" w:rsidRPr="00410B28" w:rsidRDefault="00E4672F" w:rsidP="006A09B0">
            <w:pPr>
              <w:jc w:val="center"/>
            </w:pPr>
          </w:p>
        </w:tc>
        <w:tc>
          <w:tcPr>
            <w:tcW w:w="834" w:type="pct"/>
            <w:vAlign w:val="center"/>
          </w:tcPr>
          <w:p w14:paraId="0823A88D" w14:textId="77777777" w:rsidR="00E4672F" w:rsidRPr="005279CA" w:rsidRDefault="00E4672F" w:rsidP="006A09B0">
            <w:pPr>
              <w:jc w:val="center"/>
            </w:pPr>
          </w:p>
        </w:tc>
        <w:tc>
          <w:tcPr>
            <w:tcW w:w="781" w:type="pct"/>
            <w:vAlign w:val="center"/>
          </w:tcPr>
          <w:p w14:paraId="5B05D355" w14:textId="77777777" w:rsidR="00E4672F" w:rsidRPr="00410B28" w:rsidRDefault="00E4672F" w:rsidP="006A09B0">
            <w:pPr>
              <w:jc w:val="center"/>
            </w:pPr>
          </w:p>
        </w:tc>
      </w:tr>
      <w:tr w:rsidR="00E4672F" w:rsidRPr="00410B28" w14:paraId="3E09CB90" w14:textId="77777777" w:rsidTr="006A09B0">
        <w:trPr>
          <w:trHeight w:val="288"/>
        </w:trPr>
        <w:tc>
          <w:tcPr>
            <w:tcW w:w="988" w:type="pct"/>
            <w:tcBorders>
              <w:bottom w:val="single" w:sz="4" w:space="0" w:color="auto"/>
            </w:tcBorders>
            <w:vAlign w:val="center"/>
          </w:tcPr>
          <w:p w14:paraId="718A4815" w14:textId="77777777" w:rsidR="00E4672F" w:rsidRPr="00410B28" w:rsidRDefault="00E4672F" w:rsidP="006A09B0">
            <w:r w:rsidRPr="00410B28">
              <w:t xml:space="preserve">    Δ </w:t>
            </w:r>
            <w:r>
              <w:t>6 months</w:t>
            </w:r>
          </w:p>
        </w:tc>
        <w:tc>
          <w:tcPr>
            <w:tcW w:w="7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FC39C0" w14:textId="77777777" w:rsidR="00E4672F" w:rsidRPr="00410B28" w:rsidRDefault="00E4672F" w:rsidP="006A09B0">
            <w:pPr>
              <w:jc w:val="center"/>
            </w:pPr>
            <w:r>
              <w:t>1.06</w:t>
            </w:r>
            <w:r w:rsidRPr="00410B28">
              <w:t xml:space="preserve"> (-0.</w:t>
            </w:r>
            <w:r>
              <w:t>23</w:t>
            </w:r>
            <w:r w:rsidRPr="00410B28">
              <w:t>, 2.</w:t>
            </w:r>
            <w:r>
              <w:t>35</w:t>
            </w:r>
            <w:r w:rsidRPr="00410B28">
              <w:t>)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474058C9" w14:textId="77777777" w:rsidR="00E4672F" w:rsidRPr="00410B28" w:rsidRDefault="00E4672F" w:rsidP="006A09B0">
            <w:pPr>
              <w:jc w:val="center"/>
            </w:pPr>
            <w:r>
              <w:t>0.099</w:t>
            </w:r>
          </w:p>
        </w:tc>
        <w:tc>
          <w:tcPr>
            <w:tcW w:w="83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9AEF4A" w14:textId="5742B3B8" w:rsidR="00E4672F" w:rsidRPr="00410B28" w:rsidRDefault="00E4672F" w:rsidP="006A09B0">
            <w:pPr>
              <w:jc w:val="center"/>
            </w:pPr>
            <w:r w:rsidRPr="00410B28">
              <w:t>0.</w:t>
            </w:r>
            <w:r w:rsidR="00DF0386">
              <w:t>40</w:t>
            </w:r>
            <w:r w:rsidRPr="00410B28">
              <w:t xml:space="preserve"> (-</w:t>
            </w:r>
            <w:r w:rsidR="00DF0386">
              <w:t>0</w:t>
            </w:r>
            <w:r w:rsidRPr="00410B28">
              <w:t>.</w:t>
            </w:r>
            <w:r w:rsidR="00DF0386">
              <w:t>8</w:t>
            </w:r>
            <w:r>
              <w:t>5</w:t>
            </w:r>
            <w:r w:rsidRPr="00410B28">
              <w:t>, 1.</w:t>
            </w:r>
            <w:r w:rsidR="00DF0386">
              <w:t>65</w:t>
            </w:r>
            <w:r w:rsidRPr="00410B28">
              <w:t>)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74DA9C4F" w14:textId="77777777" w:rsidR="00E4672F" w:rsidRPr="00410B28" w:rsidRDefault="00E4672F" w:rsidP="006A09B0">
            <w:pPr>
              <w:jc w:val="center"/>
            </w:pPr>
            <w:r w:rsidRPr="00410B28">
              <w:t>0.</w:t>
            </w:r>
            <w:r>
              <w:t>795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01AB65E9" w14:textId="7344A0D2" w:rsidR="00E4672F" w:rsidRPr="005279CA" w:rsidRDefault="00E4672F" w:rsidP="006A09B0">
            <w:pPr>
              <w:jc w:val="center"/>
            </w:pPr>
            <w:r w:rsidRPr="005279CA">
              <w:t>0.</w:t>
            </w:r>
            <w:r w:rsidR="00DF0386">
              <w:t>66</w:t>
            </w:r>
            <w:r w:rsidRPr="005279CA">
              <w:t xml:space="preserve"> (-</w:t>
            </w:r>
            <w:r w:rsidR="00DF0386">
              <w:t>2</w:t>
            </w:r>
            <w:r>
              <w:t>.</w:t>
            </w:r>
            <w:r w:rsidR="00DF0386">
              <w:t>44</w:t>
            </w:r>
            <w:r w:rsidRPr="005279CA">
              <w:t xml:space="preserve">, </w:t>
            </w:r>
            <w:r w:rsidR="00DF0386">
              <w:t>1</w:t>
            </w:r>
            <w:r>
              <w:t>.</w:t>
            </w:r>
            <w:r w:rsidR="00DF0386">
              <w:t>16</w:t>
            </w:r>
            <w:r w:rsidRPr="005279CA">
              <w:t>)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vAlign w:val="center"/>
          </w:tcPr>
          <w:p w14:paraId="27713BA4" w14:textId="6F4B835D" w:rsidR="00E4672F" w:rsidRPr="00410B28" w:rsidRDefault="00E4672F" w:rsidP="006A09B0">
            <w:pPr>
              <w:jc w:val="center"/>
            </w:pPr>
            <w:r w:rsidRPr="00410B28">
              <w:t>0.3</w:t>
            </w:r>
            <w:r>
              <w:t>40</w:t>
            </w:r>
            <w:r w:rsidRPr="00410B28">
              <w:t xml:space="preserve"> | 0.</w:t>
            </w:r>
            <w:r w:rsidR="00BA73BF">
              <w:t>332</w:t>
            </w:r>
          </w:p>
        </w:tc>
      </w:tr>
      <w:tr w:rsidR="00E4672F" w:rsidRPr="00410B28" w14:paraId="75B202C8" w14:textId="77777777" w:rsidTr="006A09B0">
        <w:trPr>
          <w:trHeight w:val="397"/>
        </w:trPr>
        <w:tc>
          <w:tcPr>
            <w:tcW w:w="5000" w:type="pct"/>
            <w:gridSpan w:val="7"/>
            <w:tcBorders>
              <w:top w:val="single" w:sz="4" w:space="0" w:color="auto"/>
            </w:tcBorders>
            <w:vAlign w:val="center"/>
          </w:tcPr>
          <w:p w14:paraId="18D31AA6" w14:textId="146C7EC3" w:rsidR="00E4672F" w:rsidRPr="00410B28" w:rsidRDefault="00E4672F" w:rsidP="006A09B0">
            <w:pPr>
              <w:spacing w:before="120" w:line="480" w:lineRule="auto"/>
              <w:jc w:val="both"/>
            </w:pPr>
            <w:r w:rsidRPr="00410B28">
              <w:t>All baseline v</w:t>
            </w:r>
            <w:r>
              <w:t>alues are unadjusted means ± SD</w:t>
            </w:r>
            <w:r w:rsidRPr="00410B28">
              <w:t xml:space="preserve">. All change values are unadjusted means (95% CI) and were calculated from the absolute difference from baseline. Mean net differences (95% CI) were calculated by subtracting the within-group changes for the </w:t>
            </w:r>
            <w:proofErr w:type="spellStart"/>
            <w:r w:rsidRPr="00410B28">
              <w:t>Ex+Meat</w:t>
            </w:r>
            <w:proofErr w:type="spellEnd"/>
            <w:r w:rsidRPr="00410B28">
              <w:t xml:space="preserve"> group from the within-group changes for the </w:t>
            </w:r>
            <w:proofErr w:type="spellStart"/>
            <w:r>
              <w:t>Ex+C</w:t>
            </w:r>
            <w:proofErr w:type="spellEnd"/>
            <w:r w:rsidRPr="00410B28">
              <w:t xml:space="preserve"> group after </w:t>
            </w:r>
            <w:r>
              <w:t>6 months</w:t>
            </w:r>
            <w:r w:rsidRPr="00410B28">
              <w:t>.</w:t>
            </w:r>
            <w:r>
              <w:t xml:space="preserve"> </w:t>
            </w:r>
            <w:r w:rsidRPr="00AD4197">
              <w:t>Number of participants by group at baseline and</w:t>
            </w:r>
            <w:r>
              <w:t xml:space="preserve"> 6 months</w:t>
            </w:r>
            <w:r w:rsidRPr="00AD4197">
              <w:t xml:space="preserve">: Ex + Meat, n = </w:t>
            </w:r>
            <w:r>
              <w:t>58</w:t>
            </w:r>
            <w:r w:rsidRPr="00AD4197">
              <w:t xml:space="preserve"> and n = </w:t>
            </w:r>
            <w:r>
              <w:t>58</w:t>
            </w:r>
            <w:r w:rsidRPr="00AD4197">
              <w:t xml:space="preserve">; C + Ex, n = </w:t>
            </w:r>
            <w:r>
              <w:t xml:space="preserve">64 </w:t>
            </w:r>
            <w:r w:rsidRPr="00AD4197">
              <w:t>and n =</w:t>
            </w:r>
            <w:r>
              <w:t>63. P-values for model 1 were based on an unadjusted model while m</w:t>
            </w:r>
            <w:r w:rsidRPr="00410B28">
              <w:t>odel 2 included age, sex, number of chronic diseases, change in physical activity</w:t>
            </w:r>
            <w:r w:rsidR="00DF0386" w:rsidRPr="009165A1">
              <w:t>, living arrangement</w:t>
            </w:r>
            <w:r w:rsidRPr="009165A1">
              <w:t xml:space="preserve"> and d</w:t>
            </w:r>
            <w:r w:rsidRPr="00410B28">
              <w:t>epression</w:t>
            </w:r>
            <w:r w:rsidR="00806E4C">
              <w:t>/anxiety</w:t>
            </w:r>
            <w:r>
              <w:t xml:space="preserve"> as covariates</w:t>
            </w:r>
            <w:r w:rsidRPr="00410B28">
              <w:rPr>
                <w:rStyle w:val="CommentReference"/>
                <w:sz w:val="24"/>
                <w:szCs w:val="24"/>
              </w:rPr>
              <w:t>.</w:t>
            </w:r>
          </w:p>
        </w:tc>
      </w:tr>
    </w:tbl>
    <w:p w14:paraId="02222C74" w14:textId="77777777" w:rsidR="00F56709" w:rsidRDefault="00F56709"/>
    <w:sectPr w:rsidR="00F56709" w:rsidSect="00E4672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72F"/>
    <w:rsid w:val="00806E4C"/>
    <w:rsid w:val="008E464B"/>
    <w:rsid w:val="009165A1"/>
    <w:rsid w:val="00A65AB0"/>
    <w:rsid w:val="00BA73BF"/>
    <w:rsid w:val="00DF0386"/>
    <w:rsid w:val="00E4672F"/>
    <w:rsid w:val="00F56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282A2"/>
  <w15:chartTrackingRefBased/>
  <w15:docId w15:val="{59CD3A75-126C-43C8-8AFB-735C0059D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72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4672F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nhideWhenUsed/>
    <w:rsid w:val="00E4672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5</Words>
  <Characters>2540</Characters>
  <Application>Microsoft Office Word</Application>
  <DocSecurity>4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 Formica</dc:creator>
  <cp:keywords/>
  <dc:description/>
  <cp:lastModifiedBy>Robin Daly</cp:lastModifiedBy>
  <cp:revision>2</cp:revision>
  <dcterms:created xsi:type="dcterms:W3CDTF">2023-04-18T11:52:00Z</dcterms:created>
  <dcterms:modified xsi:type="dcterms:W3CDTF">2023-04-18T11:52:00Z</dcterms:modified>
</cp:coreProperties>
</file>